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A8428" w14:textId="2A56E2DA" w:rsidR="000C0F36" w:rsidRPr="008F1227" w:rsidRDefault="000C0F36" w:rsidP="00A669A9">
      <w:pPr>
        <w:pStyle w:val="Caption"/>
        <w:rPr>
          <w:rFonts w:ascii="Cordia New" w:hAnsi="Cordia New" w:cs="Cordia New"/>
          <w:i w:val="0"/>
          <w:iCs w:val="0"/>
          <w:color w:val="000000" w:themeColor="text1"/>
          <w:sz w:val="32"/>
          <w:szCs w:val="32"/>
        </w:rPr>
      </w:pPr>
      <w:r w:rsidRPr="008F1227">
        <w:rPr>
          <w:rFonts w:ascii="Cordia New" w:hAnsi="Cordia New" w:cs="Cordia New"/>
          <w:b/>
          <w:bCs/>
          <w:i w:val="0"/>
          <w:iCs w:val="0"/>
          <w:color w:val="000000" w:themeColor="text1"/>
          <w:sz w:val="32"/>
          <w:szCs w:val="32"/>
        </w:rPr>
        <w:t xml:space="preserve">Supplementary Table </w:t>
      </w:r>
      <w:r w:rsidRPr="008F1227">
        <w:rPr>
          <w:rFonts w:ascii="Cordia New" w:hAnsi="Cordia New" w:cs="Cordia New"/>
          <w:b/>
          <w:bCs/>
          <w:i w:val="0"/>
          <w:iCs w:val="0"/>
          <w:color w:val="000000" w:themeColor="text1"/>
          <w:sz w:val="32"/>
          <w:szCs w:val="32"/>
        </w:rPr>
        <w:fldChar w:fldCharType="begin"/>
      </w:r>
      <w:r w:rsidRPr="008F1227">
        <w:rPr>
          <w:rFonts w:ascii="Cordia New" w:hAnsi="Cordia New" w:cs="Cordia New"/>
          <w:b/>
          <w:bCs/>
          <w:i w:val="0"/>
          <w:iCs w:val="0"/>
          <w:color w:val="000000" w:themeColor="text1"/>
          <w:sz w:val="32"/>
          <w:szCs w:val="32"/>
        </w:rPr>
        <w:instrText xml:space="preserve"> SEQ Supplementary_Table \* ARABIC </w:instrText>
      </w:r>
      <w:r w:rsidRPr="008F1227">
        <w:rPr>
          <w:rFonts w:ascii="Cordia New" w:hAnsi="Cordia New" w:cs="Cordia New"/>
          <w:b/>
          <w:bCs/>
          <w:i w:val="0"/>
          <w:iCs w:val="0"/>
          <w:color w:val="000000" w:themeColor="text1"/>
          <w:sz w:val="32"/>
          <w:szCs w:val="32"/>
        </w:rPr>
        <w:fldChar w:fldCharType="separate"/>
      </w:r>
      <w:r w:rsidR="008F1227">
        <w:rPr>
          <w:rFonts w:ascii="Cordia New" w:hAnsi="Cordia New" w:cs="Cordia New"/>
          <w:b/>
          <w:bCs/>
          <w:i w:val="0"/>
          <w:iCs w:val="0"/>
          <w:noProof/>
          <w:color w:val="000000" w:themeColor="text1"/>
          <w:sz w:val="32"/>
          <w:szCs w:val="32"/>
        </w:rPr>
        <w:t>1</w:t>
      </w:r>
      <w:r w:rsidRPr="008F1227">
        <w:rPr>
          <w:rFonts w:ascii="Cordia New" w:hAnsi="Cordia New" w:cs="Cordia New"/>
          <w:b/>
          <w:bCs/>
          <w:i w:val="0"/>
          <w:iCs w:val="0"/>
          <w:color w:val="000000" w:themeColor="text1"/>
          <w:sz w:val="32"/>
          <w:szCs w:val="32"/>
        </w:rPr>
        <w:fldChar w:fldCharType="end"/>
      </w:r>
      <w:r w:rsidRPr="008F1227">
        <w:rPr>
          <w:rFonts w:ascii="Cordia New" w:hAnsi="Cordia New" w:cs="Cordia New"/>
          <w:b/>
          <w:bCs/>
          <w:i w:val="0"/>
          <w:iCs w:val="0"/>
          <w:color w:val="000000" w:themeColor="text1"/>
          <w:sz w:val="32"/>
          <w:szCs w:val="32"/>
        </w:rPr>
        <w:t xml:space="preserve"> </w:t>
      </w:r>
      <w:r w:rsidRPr="008F1227">
        <w:rPr>
          <w:rFonts w:ascii="Cordia New" w:hAnsi="Cordia New" w:cs="Cordia New"/>
          <w:i w:val="0"/>
          <w:iCs w:val="0"/>
          <w:color w:val="000000" w:themeColor="text1"/>
          <w:sz w:val="32"/>
          <w:szCs w:val="32"/>
        </w:rPr>
        <w:t>Immunological response following routes and types of COVID-19 vaccines in first and second dose</w:t>
      </w:r>
      <w:r w:rsidR="00773FD9">
        <w:rPr>
          <w:rFonts w:ascii="Cordia New" w:hAnsi="Cordia New" w:cs="Cordia New"/>
          <w:i w:val="0"/>
          <w:iCs w:val="0"/>
          <w:color w:val="000000" w:themeColor="text1"/>
          <w:sz w:val="32"/>
          <w:szCs w:val="32"/>
        </w:rPr>
        <w:t>.</w:t>
      </w:r>
    </w:p>
    <w:tbl>
      <w:tblPr>
        <w:tblStyle w:val="TableGrid"/>
        <w:tblW w:w="14747" w:type="dxa"/>
        <w:jc w:val="center"/>
        <w:tblLayout w:type="fixed"/>
        <w:tblLook w:val="04A0" w:firstRow="1" w:lastRow="0" w:firstColumn="1" w:lastColumn="0" w:noHBand="0" w:noVBand="1"/>
      </w:tblPr>
      <w:tblGrid>
        <w:gridCol w:w="3397"/>
        <w:gridCol w:w="1570"/>
        <w:gridCol w:w="1842"/>
        <w:gridCol w:w="1701"/>
        <w:gridCol w:w="1701"/>
        <w:gridCol w:w="1843"/>
        <w:gridCol w:w="1701"/>
        <w:gridCol w:w="992"/>
      </w:tblGrid>
      <w:tr w:rsidR="000C0F36" w:rsidRPr="006E3358" w14:paraId="0BFE6C63" w14:textId="77777777" w:rsidTr="00A669A9">
        <w:trPr>
          <w:tblHeader/>
          <w:jc w:val="center"/>
        </w:trPr>
        <w:tc>
          <w:tcPr>
            <w:tcW w:w="339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ECACE6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</w:p>
        </w:tc>
        <w:tc>
          <w:tcPr>
            <w:tcW w:w="11350" w:type="dxa"/>
            <w:gridSpan w:val="7"/>
            <w:tcBorders>
              <w:left w:val="nil"/>
              <w:right w:val="nil"/>
            </w:tcBorders>
            <w:shd w:val="clear" w:color="auto" w:fill="auto"/>
          </w:tcPr>
          <w:p w14:paraId="5DB1E080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i/>
                <w:i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Routes and types of vaccines</w:t>
            </w:r>
          </w:p>
        </w:tc>
      </w:tr>
      <w:tr w:rsidR="000C0F36" w:rsidRPr="006E3358" w14:paraId="31D66BDA" w14:textId="77777777" w:rsidTr="00A669A9">
        <w:trPr>
          <w:tblHeader/>
          <w:jc w:val="center"/>
        </w:trPr>
        <w:tc>
          <w:tcPr>
            <w:tcW w:w="3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90DC4B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First dose</w:t>
            </w:r>
          </w:p>
          <w:p w14:paraId="62600A47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-</w:t>
            </w:r>
          </w:p>
          <w:p w14:paraId="19772840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Second dose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</w:tcPr>
          <w:p w14:paraId="0B4FECA8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All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14368E80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ID CoronaVac</w:t>
            </w:r>
          </w:p>
          <w:p w14:paraId="0C057116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-</w:t>
            </w: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br/>
              <w:t>ID ChAdOx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7D00F64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ID ChAdOx1</w:t>
            </w:r>
          </w:p>
          <w:p w14:paraId="13EB443A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 xml:space="preserve">- </w:t>
            </w:r>
          </w:p>
          <w:p w14:paraId="43A510D4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ID ChAdOx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E8371DA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IM ChAdOx1</w:t>
            </w:r>
          </w:p>
          <w:p w14:paraId="03B39410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 xml:space="preserve">- </w:t>
            </w:r>
          </w:p>
          <w:p w14:paraId="1B43D174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ID ChAdOx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13C705FE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ID BNT162b2</w:t>
            </w:r>
          </w:p>
          <w:p w14:paraId="553D9340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 xml:space="preserve">- </w:t>
            </w:r>
          </w:p>
          <w:p w14:paraId="3646DE02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 xml:space="preserve">ID BNT162b2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7BFD1CF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IM BNT162b2</w:t>
            </w:r>
          </w:p>
          <w:p w14:paraId="74E0DF4B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 xml:space="preserve">- </w:t>
            </w:r>
          </w:p>
          <w:p w14:paraId="71E32C11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ID BNT162b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1E70B4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32"/>
                <w:szCs w:val="32"/>
              </w:rPr>
              <w:t>p</w:t>
            </w: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-value</w:t>
            </w:r>
          </w:p>
        </w:tc>
      </w:tr>
      <w:tr w:rsidR="000C0F36" w:rsidRPr="006E3358" w14:paraId="47972CE5" w14:textId="77777777" w:rsidTr="00A669A9">
        <w:trPr>
          <w:jc w:val="center"/>
        </w:trPr>
        <w:tc>
          <w:tcPr>
            <w:tcW w:w="3397" w:type="dxa"/>
            <w:tcBorders>
              <w:left w:val="nil"/>
              <w:right w:val="nil"/>
            </w:tcBorders>
            <w:shd w:val="clear" w:color="auto" w:fill="auto"/>
          </w:tcPr>
          <w:p w14:paraId="09F46875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Enrolled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</w:tcPr>
          <w:p w14:paraId="00581751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8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4E83247D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2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81BB3BE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2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9CB4A33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1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06EA7FFD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2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D3CD151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10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1370A69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</w:p>
        </w:tc>
      </w:tr>
      <w:tr w:rsidR="000C0F36" w:rsidRPr="006E3358" w14:paraId="606C0AB0" w14:textId="77777777" w:rsidTr="00A669A9">
        <w:trPr>
          <w:jc w:val="center"/>
        </w:trPr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A2235D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Excluded</w:t>
            </w: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3355EB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n=1</w:t>
            </w:r>
            <w:r w:rsidRPr="006E3358">
              <w:rPr>
                <w:rFonts w:asciiTheme="minorBidi" w:hAnsiTheme="minorBidi"/>
                <w:sz w:val="32"/>
                <w:szCs w:val="32"/>
                <w:cs/>
              </w:rPr>
              <w:t>3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73D583" w14:textId="5B9FB172" w:rsidR="000C0F36" w:rsidRPr="006E3358" w:rsidRDefault="006C798F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A</w:t>
            </w:r>
            <w:r w:rsidR="000C0F36" w:rsidRPr="006E3358">
              <w:rPr>
                <w:rFonts w:asciiTheme="minorBidi" w:hAnsiTheme="minorBidi"/>
                <w:sz w:val="32"/>
                <w:szCs w:val="32"/>
              </w:rPr>
              <w:t>nti-np</w:t>
            </w:r>
            <w:r w:rsidR="004C2B09">
              <w:rPr>
                <w:rFonts w:asciiTheme="minorBidi" w:hAnsiTheme="minorBidi"/>
                <w:sz w:val="32"/>
                <w:szCs w:val="32"/>
              </w:rPr>
              <w:t xml:space="preserve"> </w:t>
            </w:r>
            <w:r w:rsidR="000C0F36" w:rsidRPr="006E3358">
              <w:rPr>
                <w:rFonts w:asciiTheme="minorBidi" w:hAnsiTheme="minorBidi"/>
                <w:sz w:val="32"/>
                <w:szCs w:val="32"/>
              </w:rPr>
              <w:t>positive (n=3)</w:t>
            </w:r>
          </w:p>
          <w:p w14:paraId="32D2E4D2" w14:textId="4DFD7E93" w:rsidR="000C0F36" w:rsidRPr="006E3358" w:rsidRDefault="006C798F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A</w:t>
            </w:r>
            <w:r w:rsidR="004C2B09">
              <w:rPr>
                <w:rFonts w:asciiTheme="minorBidi" w:hAnsiTheme="minorBidi"/>
                <w:sz w:val="32"/>
                <w:szCs w:val="32"/>
              </w:rPr>
              <w:t>nti-RB</w:t>
            </w:r>
            <w:r>
              <w:rPr>
                <w:rFonts w:asciiTheme="minorBidi" w:hAnsiTheme="minorBidi"/>
                <w:sz w:val="32"/>
                <w:szCs w:val="32"/>
              </w:rPr>
              <w:t>D</w:t>
            </w:r>
            <w:r w:rsidR="000C0F36" w:rsidRPr="006E3358">
              <w:rPr>
                <w:rFonts w:asciiTheme="minorBidi" w:hAnsiTheme="minorBidi"/>
                <w:sz w:val="32"/>
                <w:szCs w:val="32"/>
              </w:rPr>
              <w:t xml:space="preserve"> positive</w:t>
            </w:r>
          </w:p>
          <w:p w14:paraId="5FA12B39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n=1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0408DE" w14:textId="571822AB" w:rsidR="000C0F36" w:rsidRPr="006E3358" w:rsidRDefault="006C798F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A</w:t>
            </w:r>
            <w:r w:rsidR="000C0F36" w:rsidRPr="006E3358">
              <w:rPr>
                <w:rFonts w:asciiTheme="minorBidi" w:hAnsiTheme="minorBidi"/>
                <w:sz w:val="32"/>
                <w:szCs w:val="32"/>
              </w:rPr>
              <w:t>nti-np</w:t>
            </w:r>
            <w:r>
              <w:rPr>
                <w:rFonts w:asciiTheme="minorBidi" w:hAnsiTheme="minorBidi"/>
                <w:sz w:val="32"/>
                <w:szCs w:val="32"/>
              </w:rPr>
              <w:t xml:space="preserve"> </w:t>
            </w:r>
            <w:r w:rsidR="000C0F36" w:rsidRPr="006E3358">
              <w:rPr>
                <w:rFonts w:asciiTheme="minorBidi" w:hAnsiTheme="minorBidi"/>
                <w:sz w:val="32"/>
                <w:szCs w:val="32"/>
              </w:rPr>
              <w:t>positive</w:t>
            </w:r>
          </w:p>
          <w:p w14:paraId="46D4FA59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n=3)</w:t>
            </w:r>
          </w:p>
          <w:p w14:paraId="73951008" w14:textId="40E62241" w:rsidR="000C0F36" w:rsidRPr="006E3358" w:rsidRDefault="006C798F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 xml:space="preserve">Anti-RBD </w:t>
            </w:r>
            <w:r w:rsidR="000C0F36" w:rsidRPr="006E3358">
              <w:rPr>
                <w:rFonts w:asciiTheme="minorBidi" w:hAnsiTheme="minorBidi"/>
                <w:sz w:val="32"/>
                <w:szCs w:val="32"/>
              </w:rPr>
              <w:t>positive</w:t>
            </w:r>
          </w:p>
          <w:p w14:paraId="3894EBBB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n=2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244345" w14:textId="28D8D46F" w:rsidR="000C0F36" w:rsidRPr="006E3358" w:rsidRDefault="006C798F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A</w:t>
            </w:r>
            <w:r w:rsidR="000C0F36" w:rsidRPr="006E3358">
              <w:rPr>
                <w:rFonts w:asciiTheme="minorBidi" w:hAnsiTheme="minorBidi"/>
                <w:sz w:val="32"/>
                <w:szCs w:val="32"/>
              </w:rPr>
              <w:t>nti-np</w:t>
            </w:r>
            <w:r>
              <w:rPr>
                <w:rFonts w:asciiTheme="minorBidi" w:hAnsiTheme="minorBidi"/>
                <w:sz w:val="32"/>
                <w:szCs w:val="32"/>
              </w:rPr>
              <w:t xml:space="preserve"> </w:t>
            </w:r>
            <w:r w:rsidR="000C0F36" w:rsidRPr="006E3358">
              <w:rPr>
                <w:rFonts w:asciiTheme="minorBidi" w:hAnsiTheme="minorBidi"/>
                <w:sz w:val="32"/>
                <w:szCs w:val="32"/>
              </w:rPr>
              <w:t>positive (n=1)</w:t>
            </w:r>
          </w:p>
          <w:p w14:paraId="3E357BD8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DCD5C7" w14:textId="25F9B3B1" w:rsidR="000C0F36" w:rsidRPr="006E3358" w:rsidRDefault="006C798F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A</w:t>
            </w:r>
            <w:r w:rsidR="000C0F36" w:rsidRPr="006E3358">
              <w:rPr>
                <w:rFonts w:asciiTheme="minorBidi" w:hAnsiTheme="minorBidi"/>
                <w:sz w:val="32"/>
                <w:szCs w:val="32"/>
              </w:rPr>
              <w:t>nti-np</w:t>
            </w:r>
            <w:r>
              <w:rPr>
                <w:rFonts w:asciiTheme="minorBidi" w:hAnsiTheme="minorBidi"/>
                <w:sz w:val="32"/>
                <w:szCs w:val="32"/>
              </w:rPr>
              <w:t xml:space="preserve"> </w:t>
            </w:r>
            <w:r w:rsidR="000C0F36" w:rsidRPr="006E3358">
              <w:rPr>
                <w:rFonts w:asciiTheme="minorBidi" w:hAnsiTheme="minorBidi"/>
                <w:sz w:val="32"/>
                <w:szCs w:val="32"/>
              </w:rPr>
              <w:t>positive</w:t>
            </w:r>
          </w:p>
          <w:p w14:paraId="4701F1A2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n=1)</w:t>
            </w:r>
          </w:p>
          <w:p w14:paraId="309FB27D" w14:textId="073968BD" w:rsidR="000C0F36" w:rsidRPr="006E3358" w:rsidRDefault="006C798F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 xml:space="preserve">Anti-RBD </w:t>
            </w:r>
            <w:r w:rsidR="000C0F36" w:rsidRPr="006E3358">
              <w:rPr>
                <w:rFonts w:asciiTheme="minorBidi" w:hAnsiTheme="minorBidi"/>
                <w:sz w:val="32"/>
                <w:szCs w:val="32"/>
              </w:rPr>
              <w:t>positive</w:t>
            </w:r>
          </w:p>
          <w:p w14:paraId="798F28B1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n=2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1912DA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</w:tcPr>
          <w:p w14:paraId="50F4F51C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</w:p>
        </w:tc>
      </w:tr>
      <w:tr w:rsidR="000C0F36" w:rsidRPr="006E3358" w14:paraId="39FC289F" w14:textId="77777777" w:rsidTr="00A669A9">
        <w:trPr>
          <w:jc w:val="center"/>
        </w:trPr>
        <w:tc>
          <w:tcPr>
            <w:tcW w:w="14747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E2E1C6" w14:textId="77777777" w:rsidR="000C0F36" w:rsidRPr="006E3358" w:rsidRDefault="000C0F36" w:rsidP="00A669A9">
            <w:pPr>
              <w:spacing w:after="0" w:line="240" w:lineRule="exact"/>
              <w:rPr>
                <w:rFonts w:asciiTheme="minorBidi" w:hAnsiTheme="minorBidi"/>
                <w:b/>
                <w:bCs/>
                <w:color w:val="FFFFFF" w:themeColor="background1"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color w:val="000000" w:themeColor="text1"/>
                <w:sz w:val="32"/>
                <w:szCs w:val="32"/>
              </w:rPr>
              <w:t>Anti-RBD IgG (BAU/mL)</w:t>
            </w:r>
          </w:p>
        </w:tc>
      </w:tr>
      <w:tr w:rsidR="000C0F36" w:rsidRPr="006E3358" w14:paraId="7CA0A400" w14:textId="77777777" w:rsidTr="00A669A9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F1E60" w14:textId="77777777" w:rsidR="000C0F36" w:rsidRPr="006E3358" w:rsidRDefault="000C0F36" w:rsidP="00A669A9">
            <w:pPr>
              <w:spacing w:after="0" w:line="240" w:lineRule="exact"/>
              <w:rPr>
                <w:rFonts w:asciiTheme="minorBidi" w:hAnsiTheme="minorBidi"/>
                <w:b/>
                <w:bCs/>
                <w:sz w:val="32"/>
                <w:szCs w:val="32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2D0EB5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67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9A1AAE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1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FE78D4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1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6E1AE9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0B1179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1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AA049C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7F95C0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32"/>
                <w:szCs w:val="32"/>
              </w:rPr>
              <w:t>p</w:t>
            </w: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-value</w:t>
            </w:r>
          </w:p>
        </w:tc>
      </w:tr>
      <w:tr w:rsidR="000C0F36" w:rsidRPr="006E3358" w14:paraId="7961BB26" w14:textId="77777777" w:rsidTr="00A669A9">
        <w:trPr>
          <w:trHeight w:val="343"/>
          <w:jc w:val="center"/>
        </w:trPr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C093DE" w14:textId="77777777" w:rsidR="000C0F36" w:rsidRPr="006E3358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GMC</w:t>
            </w:r>
          </w:p>
          <w:p w14:paraId="2BF57142" w14:textId="77777777" w:rsidR="000C0F36" w:rsidRPr="006E3358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at baseline (95% CI)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</w:tcPr>
          <w:p w14:paraId="0206C101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0.2</w:t>
            </w:r>
          </w:p>
          <w:p w14:paraId="5826F68A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0.1, 0.3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69CCE84B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0.1</w:t>
            </w:r>
          </w:p>
          <w:p w14:paraId="74F8861F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0.</w:t>
            </w:r>
            <w:r>
              <w:rPr>
                <w:rFonts w:asciiTheme="minorBidi" w:hAnsiTheme="minorBidi"/>
                <w:sz w:val="32"/>
                <w:szCs w:val="32"/>
              </w:rPr>
              <w:t>1</w:t>
            </w:r>
            <w:r w:rsidRPr="006E3358">
              <w:rPr>
                <w:rFonts w:asciiTheme="minorBidi" w:hAnsiTheme="minorBidi"/>
                <w:sz w:val="32"/>
                <w:szCs w:val="32"/>
              </w:rPr>
              <w:t>, 0.</w:t>
            </w:r>
            <w:r>
              <w:rPr>
                <w:rFonts w:asciiTheme="minorBidi" w:hAnsiTheme="minorBidi"/>
                <w:sz w:val="32"/>
                <w:szCs w:val="32"/>
              </w:rPr>
              <w:t>3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D3E3D48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0.</w:t>
            </w:r>
            <w:r>
              <w:rPr>
                <w:rFonts w:asciiTheme="minorBidi" w:hAnsiTheme="minorBidi"/>
                <w:sz w:val="32"/>
                <w:szCs w:val="32"/>
              </w:rPr>
              <w:t>3</w:t>
            </w:r>
          </w:p>
          <w:p w14:paraId="57C1F442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0.1, 0.</w:t>
            </w:r>
            <w:r>
              <w:rPr>
                <w:rFonts w:asciiTheme="minorBidi" w:hAnsiTheme="minorBidi"/>
                <w:sz w:val="32"/>
                <w:szCs w:val="32"/>
              </w:rPr>
              <w:t>6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6C4609E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0.2</w:t>
            </w:r>
          </w:p>
          <w:p w14:paraId="76BB62AA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0.0, 1.5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0DC508B9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0.</w:t>
            </w:r>
            <w:r>
              <w:rPr>
                <w:rFonts w:asciiTheme="minorBidi" w:hAnsiTheme="minorBidi"/>
                <w:sz w:val="32"/>
                <w:szCs w:val="32"/>
              </w:rPr>
              <w:t>8</w:t>
            </w:r>
          </w:p>
          <w:p w14:paraId="5AEC6983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0.</w:t>
            </w:r>
            <w:r>
              <w:rPr>
                <w:rFonts w:asciiTheme="minorBidi" w:hAnsiTheme="minorBidi"/>
                <w:sz w:val="32"/>
                <w:szCs w:val="32"/>
              </w:rPr>
              <w:t>1</w:t>
            </w:r>
            <w:r w:rsidRPr="006E3358">
              <w:rPr>
                <w:rFonts w:asciiTheme="minorBidi" w:hAnsiTheme="minorBidi"/>
                <w:sz w:val="32"/>
                <w:szCs w:val="32"/>
              </w:rPr>
              <w:t>, 0.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A98AB4B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0.</w:t>
            </w:r>
            <w:r>
              <w:rPr>
                <w:rFonts w:asciiTheme="minorBidi" w:hAnsiTheme="minorBidi"/>
                <w:sz w:val="32"/>
                <w:szCs w:val="32"/>
              </w:rPr>
              <w:t>3</w:t>
            </w:r>
          </w:p>
          <w:p w14:paraId="0DF03AE2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0.</w:t>
            </w:r>
            <w:r>
              <w:rPr>
                <w:rFonts w:asciiTheme="minorBidi" w:hAnsiTheme="minorBidi"/>
                <w:sz w:val="32"/>
                <w:szCs w:val="32"/>
              </w:rPr>
              <w:t>1</w:t>
            </w:r>
            <w:r w:rsidRPr="006E3358">
              <w:rPr>
                <w:rFonts w:asciiTheme="minorBidi" w:hAnsiTheme="minorBidi"/>
                <w:sz w:val="32"/>
                <w:szCs w:val="32"/>
              </w:rPr>
              <w:t>, 1.</w:t>
            </w:r>
            <w:r>
              <w:rPr>
                <w:rFonts w:asciiTheme="minorBidi" w:hAnsiTheme="minorBidi"/>
                <w:sz w:val="32"/>
                <w:szCs w:val="32"/>
              </w:rPr>
              <w:t>2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40FB363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0.701</w:t>
            </w:r>
          </w:p>
        </w:tc>
      </w:tr>
      <w:tr w:rsidR="000C0F36" w:rsidRPr="006E3358" w14:paraId="58CE8498" w14:textId="77777777" w:rsidTr="00A669A9">
        <w:trPr>
          <w:trHeight w:val="151"/>
          <w:jc w:val="center"/>
        </w:trPr>
        <w:tc>
          <w:tcPr>
            <w:tcW w:w="339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558702" w14:textId="77777777" w:rsidR="000C0F36" w:rsidRPr="006E3358" w:rsidRDefault="000C0F36" w:rsidP="00A669A9">
            <w:pPr>
              <w:spacing w:after="0" w:line="240" w:lineRule="exact"/>
              <w:rPr>
                <w:rFonts w:asciiTheme="minorBidi" w:hAnsiTheme="minorBidi"/>
                <w:b/>
                <w:bCs/>
                <w:sz w:val="32"/>
                <w:szCs w:val="32"/>
              </w:rPr>
            </w:pP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</w:tcPr>
          <w:p w14:paraId="2D292847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6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1EFAE963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AD83A48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1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440A249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 = 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6E9ECB52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 = 1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CEAEBEB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 =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B697C33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32"/>
                <w:szCs w:val="32"/>
              </w:rPr>
              <w:t>p</w:t>
            </w: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-value</w:t>
            </w:r>
          </w:p>
        </w:tc>
      </w:tr>
      <w:tr w:rsidR="000C0F36" w:rsidRPr="006E3358" w14:paraId="5FF26A02" w14:textId="77777777" w:rsidTr="00A669A9">
        <w:trPr>
          <w:trHeight w:val="518"/>
          <w:jc w:val="center"/>
        </w:trPr>
        <w:tc>
          <w:tcPr>
            <w:tcW w:w="3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C1B3C8" w14:textId="77777777" w:rsidR="000C0F36" w:rsidRPr="006E3358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GMC</w:t>
            </w:r>
          </w:p>
          <w:p w14:paraId="731ABD18" w14:textId="77777777" w:rsidR="000C0F36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 xml:space="preserve">at </w:t>
            </w:r>
            <w:r>
              <w:rPr>
                <w:rFonts w:asciiTheme="minorBidi" w:hAnsiTheme="minorBidi"/>
                <w:sz w:val="32"/>
                <w:szCs w:val="32"/>
              </w:rPr>
              <w:t>4 weeks after first dose</w:t>
            </w:r>
          </w:p>
          <w:p w14:paraId="63D53FD2" w14:textId="77777777" w:rsidR="000C0F36" w:rsidRPr="006E3358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95% CI)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</w:tcPr>
          <w:p w14:paraId="06FE501B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36.1</w:t>
            </w:r>
          </w:p>
          <w:p w14:paraId="6553D61A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21.</w:t>
            </w:r>
            <w:r>
              <w:rPr>
                <w:rFonts w:asciiTheme="minorBidi" w:hAnsiTheme="minorBidi"/>
                <w:sz w:val="32"/>
                <w:szCs w:val="32"/>
              </w:rPr>
              <w:t>4</w:t>
            </w:r>
            <w:r w:rsidRPr="006E3358">
              <w:rPr>
                <w:rFonts w:asciiTheme="minorBidi" w:hAnsiTheme="minorBidi"/>
                <w:sz w:val="32"/>
                <w:szCs w:val="32"/>
              </w:rPr>
              <w:t>,</w:t>
            </w:r>
          </w:p>
          <w:p w14:paraId="5C49896C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 xml:space="preserve"> 61.</w:t>
            </w:r>
            <w:r>
              <w:rPr>
                <w:rFonts w:asciiTheme="minorBidi" w:hAnsiTheme="minorBidi"/>
                <w:sz w:val="32"/>
                <w:szCs w:val="32"/>
              </w:rPr>
              <w:t>1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0C29D63E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5.9</w:t>
            </w:r>
          </w:p>
          <w:p w14:paraId="3C0CD27A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 xml:space="preserve">(0.9, </w:t>
            </w:r>
          </w:p>
          <w:p w14:paraId="52F376E0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35.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1244012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41.</w:t>
            </w:r>
            <w:r>
              <w:rPr>
                <w:rFonts w:asciiTheme="minorBidi" w:hAnsiTheme="minorBidi"/>
                <w:sz w:val="32"/>
                <w:szCs w:val="32"/>
              </w:rPr>
              <w:t>8</w:t>
            </w:r>
          </w:p>
          <w:p w14:paraId="46BAE46E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23.</w:t>
            </w:r>
            <w:r>
              <w:rPr>
                <w:rFonts w:asciiTheme="minorBidi" w:hAnsiTheme="minorBidi"/>
                <w:sz w:val="32"/>
                <w:szCs w:val="32"/>
              </w:rPr>
              <w:t>7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, </w:t>
            </w:r>
          </w:p>
          <w:p w14:paraId="0ADA2D66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73.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F0C68EF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74.</w:t>
            </w:r>
            <w:r>
              <w:rPr>
                <w:rFonts w:asciiTheme="minorBidi" w:hAnsiTheme="minorBidi"/>
                <w:sz w:val="32"/>
                <w:szCs w:val="32"/>
              </w:rPr>
              <w:t>2</w:t>
            </w:r>
          </w:p>
          <w:p w14:paraId="4A229295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 xml:space="preserve">(28.5, </w:t>
            </w:r>
          </w:p>
          <w:p w14:paraId="2B5E3E6A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93.</w:t>
            </w:r>
            <w:r>
              <w:rPr>
                <w:rFonts w:asciiTheme="minorBidi" w:hAnsiTheme="minorBidi"/>
                <w:sz w:val="32"/>
                <w:szCs w:val="32"/>
              </w:rPr>
              <w:t>1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598D2BA4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60.2</w:t>
            </w:r>
          </w:p>
          <w:p w14:paraId="17D02931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42.</w:t>
            </w:r>
            <w:r>
              <w:rPr>
                <w:rFonts w:asciiTheme="minorBidi" w:hAnsiTheme="minorBidi"/>
                <w:sz w:val="32"/>
                <w:szCs w:val="32"/>
              </w:rPr>
              <w:t>2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, </w:t>
            </w:r>
          </w:p>
          <w:p w14:paraId="27C904E2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85.</w:t>
            </w:r>
            <w:r>
              <w:rPr>
                <w:rFonts w:asciiTheme="minorBidi" w:hAnsiTheme="minorBidi"/>
                <w:sz w:val="32"/>
                <w:szCs w:val="32"/>
              </w:rPr>
              <w:t>9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5CD21E6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26.1</w:t>
            </w:r>
          </w:p>
          <w:p w14:paraId="099A5F8E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 xml:space="preserve">(79.2, </w:t>
            </w:r>
          </w:p>
          <w:p w14:paraId="02508CC0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200.</w:t>
            </w:r>
            <w:r>
              <w:rPr>
                <w:rFonts w:asciiTheme="minorBidi" w:hAnsiTheme="minorBidi"/>
                <w:sz w:val="32"/>
                <w:szCs w:val="32"/>
              </w:rPr>
              <w:t>9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67346422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&lt;0.001</w:t>
            </w:r>
          </w:p>
        </w:tc>
      </w:tr>
      <w:tr w:rsidR="000C0F36" w:rsidRPr="006E3358" w14:paraId="37BA072B" w14:textId="77777777" w:rsidTr="00A669A9">
        <w:trPr>
          <w:trHeight w:val="700"/>
          <w:jc w:val="center"/>
        </w:trPr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D9B0A8" w14:textId="77777777" w:rsidR="000C0F36" w:rsidRPr="006E3358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 xml:space="preserve">GMR between </w:t>
            </w:r>
            <w:r>
              <w:rPr>
                <w:rFonts w:asciiTheme="minorBidi" w:hAnsiTheme="minorBidi"/>
                <w:sz w:val="32"/>
                <w:szCs w:val="32"/>
              </w:rPr>
              <w:t>4 weeks after first dose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 /</w:t>
            </w:r>
            <w:r>
              <w:rPr>
                <w:rFonts w:asciiTheme="minorBidi" w:hAnsiTheme="minorBidi"/>
                <w:sz w:val="32"/>
                <w:szCs w:val="32"/>
              </w:rPr>
              <w:t xml:space="preserve"> </w:t>
            </w:r>
            <w:r w:rsidRPr="006E3358">
              <w:rPr>
                <w:rFonts w:asciiTheme="minorBidi" w:hAnsiTheme="minorBidi"/>
                <w:sz w:val="32"/>
                <w:szCs w:val="32"/>
              </w:rPr>
              <w:t>baseline</w:t>
            </w:r>
          </w:p>
          <w:p w14:paraId="475B0661" w14:textId="77777777" w:rsidR="000C0F36" w:rsidRPr="006E3358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95% CI)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</w:tcPr>
          <w:p w14:paraId="0A10A011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204.</w:t>
            </w:r>
            <w:r>
              <w:rPr>
                <w:rFonts w:asciiTheme="minorBidi" w:hAnsiTheme="minorBidi"/>
                <w:sz w:val="32"/>
                <w:szCs w:val="32"/>
              </w:rPr>
              <w:t>7</w:t>
            </w:r>
          </w:p>
          <w:p w14:paraId="3AD96413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111.</w:t>
            </w:r>
            <w:r>
              <w:rPr>
                <w:rFonts w:asciiTheme="minorBidi" w:hAnsiTheme="minorBidi"/>
                <w:sz w:val="32"/>
                <w:szCs w:val="32"/>
              </w:rPr>
              <w:t>6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, </w:t>
            </w:r>
          </w:p>
          <w:p w14:paraId="40E0F3B6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375.</w:t>
            </w:r>
            <w:r>
              <w:rPr>
                <w:rFonts w:asciiTheme="minorBidi" w:hAnsiTheme="minorBidi"/>
                <w:sz w:val="32"/>
                <w:szCs w:val="32"/>
              </w:rPr>
              <w:t>4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10F2598C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49.7</w:t>
            </w:r>
          </w:p>
          <w:p w14:paraId="3C620DD3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8.</w:t>
            </w:r>
            <w:r>
              <w:rPr>
                <w:rFonts w:asciiTheme="minorBidi" w:hAnsiTheme="minorBidi"/>
                <w:sz w:val="32"/>
                <w:szCs w:val="32"/>
              </w:rPr>
              <w:t>7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, </w:t>
            </w:r>
          </w:p>
          <w:p w14:paraId="18B939D0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284.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4EB9218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95.</w:t>
            </w:r>
            <w:r>
              <w:rPr>
                <w:rFonts w:asciiTheme="minorBidi" w:hAnsiTheme="minorBidi"/>
                <w:sz w:val="32"/>
                <w:szCs w:val="32"/>
              </w:rPr>
              <w:t>2</w:t>
            </w:r>
          </w:p>
          <w:p w14:paraId="2C5058AB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 xml:space="preserve">(85.6, </w:t>
            </w:r>
          </w:p>
          <w:p w14:paraId="21666992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444.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0ECCA85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390.4</w:t>
            </w:r>
          </w:p>
          <w:p w14:paraId="47225145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67.</w:t>
            </w:r>
            <w:r>
              <w:rPr>
                <w:rFonts w:asciiTheme="minorBidi" w:hAnsiTheme="minorBidi"/>
                <w:sz w:val="32"/>
                <w:szCs w:val="32"/>
              </w:rPr>
              <w:t>3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, </w:t>
            </w:r>
          </w:p>
          <w:p w14:paraId="0A948EC6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2265.</w:t>
            </w:r>
            <w:r>
              <w:rPr>
                <w:rFonts w:asciiTheme="minorBidi" w:hAnsiTheme="minorBidi"/>
                <w:sz w:val="32"/>
                <w:szCs w:val="32"/>
              </w:rPr>
              <w:t>4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0035F915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356.1</w:t>
            </w:r>
          </w:p>
          <w:p w14:paraId="31A1421E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138.</w:t>
            </w:r>
            <w:r>
              <w:rPr>
                <w:rFonts w:asciiTheme="minorBidi" w:hAnsiTheme="minorBidi"/>
                <w:sz w:val="32"/>
                <w:szCs w:val="32"/>
              </w:rPr>
              <w:t>2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, </w:t>
            </w:r>
          </w:p>
          <w:p w14:paraId="1272482D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917.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547AEF4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487.3</w:t>
            </w:r>
          </w:p>
          <w:p w14:paraId="6A0FA0DA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 xml:space="preserve">(83.2, </w:t>
            </w:r>
          </w:p>
          <w:p w14:paraId="749ABFB5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2853.</w:t>
            </w:r>
            <w:r>
              <w:rPr>
                <w:rFonts w:asciiTheme="minorBidi" w:hAnsiTheme="minorBidi"/>
                <w:sz w:val="32"/>
                <w:szCs w:val="32"/>
              </w:rPr>
              <w:t>7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6FB96DE6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0.080</w:t>
            </w:r>
          </w:p>
        </w:tc>
      </w:tr>
      <w:tr w:rsidR="000C0F36" w:rsidRPr="006E3358" w14:paraId="64305F2D" w14:textId="77777777" w:rsidTr="00A669A9">
        <w:trPr>
          <w:trHeight w:val="229"/>
          <w:jc w:val="center"/>
        </w:trPr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B1C4C6" w14:textId="77777777" w:rsidR="000C0F36" w:rsidRPr="006E3358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</w:tcPr>
          <w:p w14:paraId="1CD6DD10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6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79EB6F79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8206BCB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1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ED427E1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5C0ADA79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1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76C37FD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7DACAB31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32"/>
                <w:szCs w:val="32"/>
              </w:rPr>
              <w:t>p</w:t>
            </w: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-value</w:t>
            </w:r>
          </w:p>
        </w:tc>
      </w:tr>
      <w:tr w:rsidR="000C0F36" w:rsidRPr="006E3358" w14:paraId="5B88CFAE" w14:textId="77777777" w:rsidTr="00A669A9">
        <w:trPr>
          <w:trHeight w:val="700"/>
          <w:jc w:val="center"/>
        </w:trPr>
        <w:tc>
          <w:tcPr>
            <w:tcW w:w="3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EC01C3D" w14:textId="77777777" w:rsidR="000C0F36" w:rsidRPr="006E3358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GMC</w:t>
            </w:r>
          </w:p>
          <w:p w14:paraId="1B08104D" w14:textId="77777777" w:rsidR="000C0F36" w:rsidRPr="006E3358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 xml:space="preserve">at </w:t>
            </w:r>
            <w:r>
              <w:rPr>
                <w:rFonts w:asciiTheme="minorBidi" w:hAnsiTheme="minorBidi"/>
                <w:sz w:val="32"/>
                <w:szCs w:val="32"/>
              </w:rPr>
              <w:t>2 weeks after second dose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 (95% CI)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</w:tcPr>
          <w:p w14:paraId="1F662008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672.</w:t>
            </w:r>
            <w:r>
              <w:rPr>
                <w:rFonts w:asciiTheme="minorBidi" w:hAnsiTheme="minorBidi"/>
                <w:sz w:val="32"/>
                <w:szCs w:val="32"/>
              </w:rPr>
              <w:t>6</w:t>
            </w:r>
          </w:p>
          <w:p w14:paraId="2BE7A661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 xml:space="preserve">(508.7, </w:t>
            </w:r>
          </w:p>
          <w:p w14:paraId="70E6980C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889.1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59640922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748.</w:t>
            </w:r>
            <w:r>
              <w:rPr>
                <w:rFonts w:asciiTheme="minorBidi" w:hAnsiTheme="minorBidi"/>
                <w:sz w:val="32"/>
                <w:szCs w:val="32"/>
              </w:rPr>
              <w:t>2</w:t>
            </w:r>
          </w:p>
          <w:p w14:paraId="6DBF3218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475.</w:t>
            </w:r>
            <w:r>
              <w:rPr>
                <w:rFonts w:asciiTheme="minorBidi" w:hAnsiTheme="minorBidi"/>
                <w:sz w:val="32"/>
                <w:szCs w:val="32"/>
              </w:rPr>
              <w:t>7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, </w:t>
            </w:r>
          </w:p>
          <w:p w14:paraId="5AF1AD44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176.</w:t>
            </w:r>
            <w:r>
              <w:rPr>
                <w:rFonts w:asciiTheme="minorBidi" w:hAnsiTheme="minorBidi"/>
                <w:sz w:val="32"/>
                <w:szCs w:val="32"/>
              </w:rPr>
              <w:t>9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490EEEF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88.</w:t>
            </w:r>
            <w:r>
              <w:rPr>
                <w:rFonts w:asciiTheme="minorBidi" w:hAnsiTheme="minorBidi"/>
                <w:sz w:val="32"/>
                <w:szCs w:val="32"/>
              </w:rPr>
              <w:t>6</w:t>
            </w:r>
          </w:p>
          <w:p w14:paraId="472B0983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111.</w:t>
            </w:r>
            <w:r>
              <w:rPr>
                <w:rFonts w:asciiTheme="minorBidi" w:hAnsiTheme="minorBidi"/>
                <w:sz w:val="32"/>
                <w:szCs w:val="32"/>
              </w:rPr>
              <w:t>1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, </w:t>
            </w:r>
          </w:p>
          <w:p w14:paraId="5918B364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320.</w:t>
            </w:r>
            <w:r>
              <w:rPr>
                <w:rFonts w:asciiTheme="minorBidi" w:hAnsiTheme="minorBidi"/>
                <w:sz w:val="32"/>
                <w:szCs w:val="32"/>
              </w:rPr>
              <w:t>2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3A6E423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260.9</w:t>
            </w:r>
          </w:p>
          <w:p w14:paraId="548AE044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 xml:space="preserve">(119.8, </w:t>
            </w:r>
          </w:p>
          <w:p w14:paraId="6ECA6A77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568.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6663484C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360.</w:t>
            </w:r>
            <w:r>
              <w:rPr>
                <w:rFonts w:asciiTheme="minorBidi" w:hAnsiTheme="minorBidi"/>
                <w:sz w:val="32"/>
                <w:szCs w:val="32"/>
              </w:rPr>
              <w:t>9</w:t>
            </w:r>
          </w:p>
          <w:p w14:paraId="09D96933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 xml:space="preserve">(1069.8, </w:t>
            </w:r>
          </w:p>
          <w:p w14:paraId="74A577FB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7311.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AF8C9B4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906.6</w:t>
            </w:r>
          </w:p>
          <w:p w14:paraId="055EB910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1441.</w:t>
            </w:r>
            <w:r>
              <w:rPr>
                <w:rFonts w:asciiTheme="minorBidi" w:hAnsiTheme="minorBidi"/>
                <w:sz w:val="32"/>
                <w:szCs w:val="32"/>
              </w:rPr>
              <w:t>6</w:t>
            </w:r>
            <w:r w:rsidRPr="006E3358">
              <w:rPr>
                <w:rFonts w:asciiTheme="minorBidi" w:hAnsiTheme="minorBidi"/>
                <w:sz w:val="32"/>
                <w:szCs w:val="32"/>
              </w:rPr>
              <w:t>, 2521.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1DEE56E8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&lt;0.001</w:t>
            </w:r>
          </w:p>
        </w:tc>
      </w:tr>
      <w:tr w:rsidR="000C0F36" w:rsidRPr="006E3358" w14:paraId="13A71F93" w14:textId="77777777" w:rsidTr="00A669A9">
        <w:trPr>
          <w:trHeight w:val="700"/>
          <w:jc w:val="center"/>
        </w:trPr>
        <w:tc>
          <w:tcPr>
            <w:tcW w:w="3397" w:type="dxa"/>
            <w:tcBorders>
              <w:left w:val="nil"/>
              <w:right w:val="nil"/>
            </w:tcBorders>
            <w:shd w:val="clear" w:color="auto" w:fill="auto"/>
          </w:tcPr>
          <w:p w14:paraId="2A943867" w14:textId="77777777" w:rsidR="000C0F36" w:rsidRPr="006E3358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 xml:space="preserve">GMR between </w:t>
            </w:r>
            <w:r>
              <w:rPr>
                <w:rFonts w:asciiTheme="minorBidi" w:hAnsiTheme="minorBidi"/>
                <w:sz w:val="32"/>
                <w:szCs w:val="32"/>
              </w:rPr>
              <w:t>2 weeks after second dose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 /</w:t>
            </w:r>
            <w:r>
              <w:rPr>
                <w:rFonts w:asciiTheme="minorBidi" w:hAnsiTheme="minorBidi"/>
                <w:sz w:val="32"/>
                <w:szCs w:val="32"/>
              </w:rPr>
              <w:t xml:space="preserve"> </w:t>
            </w:r>
            <w:r w:rsidRPr="006E3358">
              <w:rPr>
                <w:rFonts w:asciiTheme="minorBidi" w:hAnsiTheme="minorBidi"/>
                <w:sz w:val="32"/>
                <w:szCs w:val="32"/>
              </w:rPr>
              <w:t>baseline</w:t>
            </w:r>
          </w:p>
          <w:p w14:paraId="13449A5E" w14:textId="77777777" w:rsidR="000C0F36" w:rsidRPr="006E3358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95% CI)</w:t>
            </w:r>
            <w:r w:rsidRPr="006E3358">
              <w:rPr>
                <w:rFonts w:asciiTheme="minorBidi" w:hAnsiTheme="minorBidi"/>
                <w:sz w:val="32"/>
                <w:szCs w:val="32"/>
              </w:rPr>
              <w:tab/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</w:tcPr>
          <w:p w14:paraId="49E2BE8C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3,811.9</w:t>
            </w:r>
          </w:p>
          <w:p w14:paraId="1AB4D5C1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2323.0, 6255.3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26791F3D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6,249.</w:t>
            </w:r>
            <w:r>
              <w:rPr>
                <w:rFonts w:asciiTheme="minorBidi" w:hAnsiTheme="minorBidi"/>
                <w:sz w:val="32"/>
                <w:szCs w:val="32"/>
              </w:rPr>
              <w:t>9</w:t>
            </w:r>
          </w:p>
          <w:p w14:paraId="0FB01DA3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2283.3, 17107.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26DABB6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881.</w:t>
            </w:r>
            <w:r>
              <w:rPr>
                <w:rFonts w:asciiTheme="minorBidi" w:hAnsiTheme="minorBidi"/>
                <w:sz w:val="32"/>
                <w:szCs w:val="32"/>
              </w:rPr>
              <w:t>4</w:t>
            </w:r>
          </w:p>
          <w:p w14:paraId="7461597A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 xml:space="preserve">(367.2, </w:t>
            </w:r>
          </w:p>
          <w:p w14:paraId="55B2A0F8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2115.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0D6297A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,372.9</w:t>
            </w:r>
          </w:p>
          <w:p w14:paraId="73020FEC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260.</w:t>
            </w:r>
            <w:r>
              <w:rPr>
                <w:rFonts w:asciiTheme="minorBidi" w:hAnsiTheme="minorBidi"/>
                <w:sz w:val="32"/>
                <w:szCs w:val="32"/>
              </w:rPr>
              <w:t>2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, </w:t>
            </w:r>
          </w:p>
          <w:p w14:paraId="3129D270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7244.8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2C7AD659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8,050.</w:t>
            </w:r>
            <w:r>
              <w:rPr>
                <w:rFonts w:asciiTheme="minorBidi" w:hAnsiTheme="minorBidi"/>
                <w:sz w:val="32"/>
                <w:szCs w:val="32"/>
              </w:rPr>
              <w:t>7</w:t>
            </w:r>
          </w:p>
          <w:p w14:paraId="7F7DEEFE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3389.2, 19123.</w:t>
            </w:r>
            <w:r>
              <w:rPr>
                <w:rFonts w:asciiTheme="minorBidi" w:hAnsiTheme="minorBidi"/>
                <w:sz w:val="32"/>
                <w:szCs w:val="32"/>
              </w:rPr>
              <w:t>4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D467E3C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7,366.</w:t>
            </w:r>
            <w:r>
              <w:rPr>
                <w:rFonts w:asciiTheme="minorBidi" w:hAnsiTheme="minorBidi"/>
                <w:sz w:val="32"/>
                <w:szCs w:val="32"/>
              </w:rPr>
              <w:t>1</w:t>
            </w:r>
          </w:p>
          <w:p w14:paraId="3465964B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1572.</w:t>
            </w:r>
            <w:r>
              <w:rPr>
                <w:rFonts w:asciiTheme="minorBidi" w:hAnsiTheme="minorBidi"/>
                <w:sz w:val="32"/>
                <w:szCs w:val="32"/>
              </w:rPr>
              <w:t>5</w:t>
            </w:r>
            <w:r w:rsidRPr="006E3358">
              <w:rPr>
                <w:rFonts w:asciiTheme="minorBidi" w:hAnsiTheme="minorBidi"/>
                <w:sz w:val="32"/>
                <w:szCs w:val="32"/>
              </w:rPr>
              <w:t>, 34505.</w:t>
            </w:r>
            <w:r>
              <w:rPr>
                <w:rFonts w:asciiTheme="minorBidi" w:hAnsiTheme="minorBidi"/>
                <w:sz w:val="32"/>
                <w:szCs w:val="32"/>
              </w:rPr>
              <w:t>5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8439490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0.005</w:t>
            </w:r>
          </w:p>
        </w:tc>
      </w:tr>
      <w:tr w:rsidR="000C0F36" w:rsidRPr="006E3358" w14:paraId="7C10C9CA" w14:textId="77777777" w:rsidTr="00A669A9">
        <w:trPr>
          <w:trHeight w:val="700"/>
          <w:jc w:val="center"/>
        </w:trPr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72F3EB" w14:textId="77777777" w:rsidR="000C0F36" w:rsidRPr="006E3358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 xml:space="preserve">GMR between </w:t>
            </w:r>
            <w:r>
              <w:rPr>
                <w:rFonts w:asciiTheme="minorBidi" w:hAnsiTheme="minorBidi"/>
                <w:sz w:val="32"/>
                <w:szCs w:val="32"/>
              </w:rPr>
              <w:t>2 weeks after second dose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 /</w:t>
            </w:r>
            <w:r>
              <w:rPr>
                <w:rFonts w:asciiTheme="minorBidi" w:hAnsiTheme="minorBidi"/>
                <w:sz w:val="32"/>
                <w:szCs w:val="32"/>
              </w:rPr>
              <w:t xml:space="preserve"> 4 weeks after first dose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 (95% CI)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</w:tcPr>
          <w:p w14:paraId="0E04239D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8.6</w:t>
            </w:r>
          </w:p>
          <w:p w14:paraId="4FD6FC13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 xml:space="preserve">(11.3, </w:t>
            </w:r>
          </w:p>
          <w:p w14:paraId="05914E08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30.</w:t>
            </w:r>
            <w:r>
              <w:rPr>
                <w:rFonts w:asciiTheme="minorBidi" w:hAnsiTheme="minorBidi"/>
                <w:sz w:val="32"/>
                <w:szCs w:val="32"/>
              </w:rPr>
              <w:t>7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326B3650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25.</w:t>
            </w:r>
            <w:r>
              <w:rPr>
                <w:rFonts w:asciiTheme="minorBidi" w:hAnsiTheme="minorBidi"/>
                <w:sz w:val="32"/>
                <w:szCs w:val="32"/>
              </w:rPr>
              <w:t>8</w:t>
            </w:r>
          </w:p>
          <w:p w14:paraId="560F77BF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27.</w:t>
            </w:r>
            <w:r>
              <w:rPr>
                <w:rFonts w:asciiTheme="minorBidi" w:hAnsiTheme="minorBidi"/>
                <w:sz w:val="32"/>
                <w:szCs w:val="32"/>
              </w:rPr>
              <w:t>1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, </w:t>
            </w:r>
          </w:p>
          <w:p w14:paraId="2A71CEAD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584.</w:t>
            </w:r>
            <w:r>
              <w:rPr>
                <w:rFonts w:asciiTheme="minorBidi" w:hAnsiTheme="minorBidi"/>
                <w:sz w:val="32"/>
                <w:szCs w:val="32"/>
              </w:rPr>
              <w:t>1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B129916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4.5</w:t>
            </w:r>
          </w:p>
          <w:p w14:paraId="4387E3D1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 xml:space="preserve">(2.7, </w:t>
            </w:r>
          </w:p>
          <w:p w14:paraId="4F3BA875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7.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EBA810C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3.5</w:t>
            </w:r>
          </w:p>
          <w:p w14:paraId="13F57C75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1.</w:t>
            </w:r>
            <w:r>
              <w:rPr>
                <w:rFonts w:asciiTheme="minorBidi" w:hAnsiTheme="minorBidi"/>
                <w:sz w:val="32"/>
                <w:szCs w:val="32"/>
              </w:rPr>
              <w:t>7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, </w:t>
            </w:r>
          </w:p>
          <w:p w14:paraId="4BB458D7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7.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60C0FCC1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22.6</w:t>
            </w:r>
          </w:p>
          <w:p w14:paraId="66AD7158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 xml:space="preserve">(19.0, </w:t>
            </w:r>
          </w:p>
          <w:p w14:paraId="26E23920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26.</w:t>
            </w:r>
            <w:r>
              <w:rPr>
                <w:rFonts w:asciiTheme="minorBidi" w:hAnsiTheme="minorBidi"/>
                <w:sz w:val="32"/>
                <w:szCs w:val="32"/>
              </w:rPr>
              <w:t>9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FB659A4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5.1</w:t>
            </w:r>
          </w:p>
          <w:p w14:paraId="2199BA54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9.</w:t>
            </w:r>
            <w:r>
              <w:rPr>
                <w:rFonts w:asciiTheme="minorBidi" w:hAnsiTheme="minorBidi"/>
                <w:sz w:val="32"/>
                <w:szCs w:val="32"/>
              </w:rPr>
              <w:t>8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, </w:t>
            </w:r>
          </w:p>
          <w:p w14:paraId="218DE283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23.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B3785B1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&lt;0.001</w:t>
            </w:r>
          </w:p>
        </w:tc>
      </w:tr>
      <w:tr w:rsidR="000C0F36" w:rsidRPr="006E3358" w14:paraId="0787A897" w14:textId="77777777" w:rsidTr="00A669A9">
        <w:trPr>
          <w:trHeight w:val="231"/>
          <w:jc w:val="center"/>
        </w:trPr>
        <w:tc>
          <w:tcPr>
            <w:tcW w:w="339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1A3934" w14:textId="77777777" w:rsidR="000C0F36" w:rsidRPr="006E3358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</w:tcPr>
          <w:p w14:paraId="28114C3F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49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3AA6C3E2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1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AB59B61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b/>
                <w:bCs/>
                <w:sz w:val="32"/>
                <w:szCs w:val="32"/>
              </w:rPr>
              <w:t>n=</w:t>
            </w: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416AFC2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45615EF2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1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3844FF7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45FC9FB4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32"/>
                <w:szCs w:val="32"/>
              </w:rPr>
              <w:t>p</w:t>
            </w: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-value</w:t>
            </w:r>
          </w:p>
        </w:tc>
      </w:tr>
      <w:tr w:rsidR="000C0F36" w:rsidRPr="006E3358" w14:paraId="1347F6BD" w14:textId="77777777" w:rsidTr="00A669A9">
        <w:trPr>
          <w:trHeight w:val="700"/>
          <w:jc w:val="center"/>
        </w:trPr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5B676B" w14:textId="77777777" w:rsidR="000C0F36" w:rsidRPr="006E3358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GMC</w:t>
            </w:r>
          </w:p>
          <w:p w14:paraId="1F9B676A" w14:textId="77777777" w:rsidR="000C0F36" w:rsidRPr="006E3358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 xml:space="preserve">at </w:t>
            </w:r>
            <w:r>
              <w:rPr>
                <w:rFonts w:asciiTheme="minorBidi" w:hAnsiTheme="minorBidi"/>
                <w:sz w:val="32"/>
                <w:szCs w:val="32"/>
              </w:rPr>
              <w:t>12 weeks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 after second dose (95% CI)</w:t>
            </w: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DB0495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61.</w:t>
            </w:r>
            <w:r>
              <w:rPr>
                <w:rFonts w:asciiTheme="minorBidi" w:hAnsiTheme="minorBidi"/>
                <w:sz w:val="32"/>
                <w:szCs w:val="32"/>
              </w:rPr>
              <w:t>8</w:t>
            </w:r>
          </w:p>
          <w:p w14:paraId="184B8F04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 xml:space="preserve">(124.2, </w:t>
            </w:r>
          </w:p>
          <w:p w14:paraId="25BA397D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210.7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3C2A40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38.2</w:t>
            </w:r>
          </w:p>
          <w:p w14:paraId="432DE225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 xml:space="preserve">(93.0, </w:t>
            </w:r>
          </w:p>
          <w:p w14:paraId="524979E3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205.</w:t>
            </w:r>
            <w:r>
              <w:rPr>
                <w:rFonts w:asciiTheme="minorBidi" w:hAnsiTheme="minorBidi"/>
                <w:sz w:val="32"/>
                <w:szCs w:val="32"/>
              </w:rPr>
              <w:t>4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D5C823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39.3</w:t>
            </w:r>
          </w:p>
          <w:p w14:paraId="0F6BDC48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 xml:space="preserve">(10.9, </w:t>
            </w:r>
          </w:p>
          <w:p w14:paraId="37EE6968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40.</w:t>
            </w:r>
            <w:r>
              <w:rPr>
                <w:rFonts w:asciiTheme="minorBidi" w:hAnsiTheme="minorBidi"/>
                <w:sz w:val="32"/>
                <w:szCs w:val="32"/>
              </w:rPr>
              <w:t>6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4E9DE9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22.</w:t>
            </w:r>
            <w:r>
              <w:rPr>
                <w:rFonts w:asciiTheme="minorBidi" w:hAnsiTheme="minorBidi"/>
                <w:sz w:val="32"/>
                <w:szCs w:val="32"/>
              </w:rPr>
              <w:t>2</w:t>
            </w:r>
          </w:p>
          <w:p w14:paraId="730CD965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 xml:space="preserve">(87.1, </w:t>
            </w:r>
          </w:p>
          <w:p w14:paraId="4EFCEB28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71.</w:t>
            </w:r>
            <w:r>
              <w:rPr>
                <w:rFonts w:asciiTheme="minorBidi" w:hAnsiTheme="minorBidi"/>
                <w:sz w:val="32"/>
                <w:szCs w:val="32"/>
              </w:rPr>
              <w:t>3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D633EC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230.6</w:t>
            </w:r>
          </w:p>
          <w:p w14:paraId="4F92CF22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 xml:space="preserve">(167.9, </w:t>
            </w:r>
          </w:p>
          <w:p w14:paraId="4E21227E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316.7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351F20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298.5</w:t>
            </w:r>
          </w:p>
          <w:p w14:paraId="58F80948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 xml:space="preserve">(187.9, </w:t>
            </w:r>
          </w:p>
          <w:p w14:paraId="3E88F642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474.0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5C196B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&lt;0.001</w:t>
            </w:r>
          </w:p>
        </w:tc>
      </w:tr>
      <w:tr w:rsidR="000C0F36" w:rsidRPr="006E3358" w14:paraId="09A37CF6" w14:textId="77777777" w:rsidTr="00A669A9">
        <w:trPr>
          <w:trHeight w:val="700"/>
          <w:jc w:val="center"/>
        </w:trPr>
        <w:tc>
          <w:tcPr>
            <w:tcW w:w="339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D17478" w14:textId="77777777" w:rsidR="000C0F36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lastRenderedPageBreak/>
              <w:t xml:space="preserve">GMR between </w:t>
            </w:r>
            <w:r>
              <w:rPr>
                <w:rFonts w:asciiTheme="minorBidi" w:hAnsiTheme="minorBidi"/>
                <w:sz w:val="32"/>
                <w:szCs w:val="32"/>
              </w:rPr>
              <w:t>12 weeks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 after second dose </w:t>
            </w:r>
            <w:r>
              <w:rPr>
                <w:rFonts w:asciiTheme="minorBidi" w:hAnsiTheme="minorBidi"/>
                <w:sz w:val="32"/>
                <w:szCs w:val="32"/>
              </w:rPr>
              <w:t>/</w:t>
            </w:r>
            <w:r w:rsidRPr="006E3358">
              <w:rPr>
                <w:rFonts w:asciiTheme="minorBidi" w:hAnsiTheme="minorBidi"/>
                <w:sz w:val="32"/>
                <w:szCs w:val="32"/>
              </w:rPr>
              <w:t>baseline</w:t>
            </w:r>
          </w:p>
          <w:p w14:paraId="606E0831" w14:textId="77777777" w:rsidR="000C0F36" w:rsidRPr="006E3358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95% CI)</w:t>
            </w:r>
            <w:r w:rsidRPr="006E3358">
              <w:rPr>
                <w:rFonts w:asciiTheme="minorBidi" w:hAnsiTheme="minorBidi"/>
                <w:sz w:val="32"/>
                <w:szCs w:val="32"/>
              </w:rPr>
              <w:tab/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3D2F84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994.3</w:t>
            </w:r>
          </w:p>
          <w:p w14:paraId="5E54D47C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574.5, 1720.7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688ADC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1,198.6</w:t>
            </w:r>
          </w:p>
          <w:p w14:paraId="00A416C2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 xml:space="preserve">(363.8, </w:t>
            </w:r>
          </w:p>
          <w:p w14:paraId="3209B544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3948.5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7BD2AA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244.7</w:t>
            </w:r>
          </w:p>
          <w:p w14:paraId="5E4D8462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 xml:space="preserve">(41.8, </w:t>
            </w:r>
          </w:p>
          <w:p w14:paraId="5EDC83CF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1433.1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B97EBB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277.7</w:t>
            </w:r>
          </w:p>
          <w:p w14:paraId="033FA04F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 xml:space="preserve">(2.7, </w:t>
            </w:r>
          </w:p>
          <w:p w14:paraId="3AF5980B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28960.5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D6B151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1,364.2</w:t>
            </w:r>
          </w:p>
          <w:p w14:paraId="195D60AC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 xml:space="preserve">(570.9, </w:t>
            </w:r>
          </w:p>
          <w:p w14:paraId="2E525DDC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3260.3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E77D51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1593.1</w:t>
            </w:r>
          </w:p>
          <w:p w14:paraId="53BF4F56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 xml:space="preserve">(345.7, </w:t>
            </w:r>
          </w:p>
          <w:p w14:paraId="6D5377F2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7342.5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2D79B9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0.222</w:t>
            </w:r>
          </w:p>
        </w:tc>
      </w:tr>
      <w:tr w:rsidR="000C0F36" w:rsidRPr="006E3358" w14:paraId="241D5622" w14:textId="77777777" w:rsidTr="00A669A9">
        <w:trPr>
          <w:trHeight w:val="700"/>
          <w:jc w:val="center"/>
        </w:trPr>
        <w:tc>
          <w:tcPr>
            <w:tcW w:w="3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7B6CD3" w14:textId="77777777" w:rsidR="000C0F36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GMR between</w:t>
            </w:r>
            <w:r>
              <w:rPr>
                <w:rFonts w:asciiTheme="minorBidi" w:hAnsiTheme="minorBidi"/>
                <w:sz w:val="32"/>
                <w:szCs w:val="32"/>
              </w:rPr>
              <w:t xml:space="preserve"> 12 weeks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 </w:t>
            </w:r>
            <w:r>
              <w:rPr>
                <w:rFonts w:asciiTheme="minorBidi" w:hAnsiTheme="minorBidi"/>
                <w:sz w:val="32"/>
                <w:szCs w:val="32"/>
              </w:rPr>
              <w:t>/ 2 weeks after second dose</w:t>
            </w:r>
          </w:p>
          <w:p w14:paraId="350AB444" w14:textId="77777777" w:rsidR="000C0F36" w:rsidRPr="006E3358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95% CI)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B277D5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0.2</w:t>
            </w:r>
          </w:p>
          <w:p w14:paraId="37AC0C22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0.1, 0.2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5A419A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0.2</w:t>
            </w:r>
          </w:p>
          <w:p w14:paraId="47939533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0.1, 0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CFA0B8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0.2</w:t>
            </w:r>
          </w:p>
          <w:p w14:paraId="4F55687E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0.1, 0.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9685B7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0.2</w:t>
            </w:r>
          </w:p>
          <w:p w14:paraId="1B946C17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0.1, 0.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036115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0.2</w:t>
            </w:r>
          </w:p>
          <w:p w14:paraId="24B03B59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0.1, 0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E17B35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0.2</w:t>
            </w:r>
          </w:p>
          <w:p w14:paraId="40406ABC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0.1, 0.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4B76E8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0.888</w:t>
            </w:r>
          </w:p>
        </w:tc>
      </w:tr>
      <w:tr w:rsidR="000C0F36" w:rsidRPr="006E3358" w14:paraId="464B44A6" w14:textId="77777777" w:rsidTr="00A669A9">
        <w:trPr>
          <w:jc w:val="center"/>
        </w:trPr>
        <w:tc>
          <w:tcPr>
            <w:tcW w:w="14747" w:type="dxa"/>
            <w:gridSpan w:val="8"/>
            <w:tcBorders>
              <w:left w:val="nil"/>
              <w:right w:val="nil"/>
            </w:tcBorders>
            <w:shd w:val="clear" w:color="auto" w:fill="auto"/>
          </w:tcPr>
          <w:p w14:paraId="147E2482" w14:textId="77777777" w:rsidR="000C0F36" w:rsidRPr="0001653A" w:rsidRDefault="000C0F36" w:rsidP="00A669A9">
            <w:pPr>
              <w:spacing w:after="0" w:line="240" w:lineRule="exact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01653A">
              <w:rPr>
                <w:rFonts w:asciiTheme="minorBidi" w:hAnsiTheme="minorBidi"/>
                <w:b/>
                <w:bCs/>
                <w:sz w:val="32"/>
                <w:szCs w:val="32"/>
              </w:rPr>
              <w:t xml:space="preserve">Live </w:t>
            </w:r>
            <w:proofErr w:type="gramStart"/>
            <w:r w:rsidRPr="0001653A">
              <w:rPr>
                <w:rFonts w:asciiTheme="minorBidi" w:hAnsiTheme="minorBidi"/>
                <w:b/>
                <w:bCs/>
                <w:sz w:val="32"/>
                <w:szCs w:val="32"/>
              </w:rPr>
              <w:t>virus</w:t>
            </w:r>
            <w:proofErr w:type="gramEnd"/>
            <w:r w:rsidRPr="0001653A">
              <w:rPr>
                <w:rFonts w:asciiTheme="minorBidi" w:hAnsiTheme="minorBidi"/>
                <w:b/>
                <w:bCs/>
                <w:sz w:val="32"/>
                <w:szCs w:val="32"/>
              </w:rPr>
              <w:t xml:space="preserve"> focus reduction neutralization tests (FRNT</w:t>
            </w:r>
            <w:r w:rsidRPr="0001653A">
              <w:rPr>
                <w:rFonts w:asciiTheme="minorBidi" w:hAnsiTheme="minorBidi"/>
                <w:b/>
                <w:bCs/>
                <w:sz w:val="32"/>
                <w:szCs w:val="32"/>
                <w:vertAlign w:val="subscript"/>
              </w:rPr>
              <w:t>50</w:t>
            </w:r>
            <w:r w:rsidRPr="0001653A">
              <w:rPr>
                <w:rFonts w:asciiTheme="minorBidi" w:hAnsiTheme="minorBidi"/>
                <w:b/>
                <w:bCs/>
                <w:sz w:val="32"/>
                <w:szCs w:val="32"/>
              </w:rPr>
              <w:t>)</w:t>
            </w:r>
          </w:p>
        </w:tc>
      </w:tr>
      <w:tr w:rsidR="000C0F36" w:rsidRPr="006E3358" w14:paraId="4D878AED" w14:textId="77777777" w:rsidTr="00A669A9">
        <w:trPr>
          <w:jc w:val="center"/>
        </w:trPr>
        <w:tc>
          <w:tcPr>
            <w:tcW w:w="339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9581B3" w14:textId="77777777" w:rsidR="000C0F36" w:rsidRPr="006E3358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</w:tcPr>
          <w:p w14:paraId="129D915D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6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41DE4E63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8720F40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</w:t>
            </w:r>
            <w:r>
              <w:rPr>
                <w:rFonts w:asciiTheme="minorBidi" w:hAnsiTheme="minorBidi"/>
                <w:b/>
                <w:bCs/>
                <w:sz w:val="32"/>
                <w:szCs w:val="32"/>
              </w:rPr>
              <w:t>1</w:t>
            </w: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ABFB137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46FE4FD7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1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549C22D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19AAEE60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32"/>
                <w:szCs w:val="32"/>
              </w:rPr>
              <w:t>p</w:t>
            </w:r>
            <w:r w:rsidRPr="00984525">
              <w:rPr>
                <w:rFonts w:asciiTheme="minorBidi" w:hAnsiTheme="minorBidi"/>
                <w:b/>
                <w:bCs/>
                <w:sz w:val="32"/>
                <w:szCs w:val="32"/>
              </w:rPr>
              <w:t>-value</w:t>
            </w:r>
          </w:p>
        </w:tc>
      </w:tr>
      <w:tr w:rsidR="000C0F36" w:rsidRPr="006E3358" w14:paraId="491D420F" w14:textId="77777777" w:rsidTr="00A669A9">
        <w:trPr>
          <w:jc w:val="center"/>
        </w:trPr>
        <w:tc>
          <w:tcPr>
            <w:tcW w:w="3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E98CD3" w14:textId="77777777" w:rsidR="000C0F36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 xml:space="preserve">GMT against </w:t>
            </w:r>
            <w:proofErr w:type="spellStart"/>
            <w:r w:rsidRPr="006E3358">
              <w:rPr>
                <w:rFonts w:asciiTheme="minorBidi" w:hAnsiTheme="minorBidi"/>
                <w:sz w:val="32"/>
                <w:szCs w:val="32"/>
              </w:rPr>
              <w:t>wuhan</w:t>
            </w:r>
            <w:proofErr w:type="spellEnd"/>
            <w:r w:rsidRPr="006E3358">
              <w:rPr>
                <w:rFonts w:asciiTheme="minorBidi" w:hAnsiTheme="minorBidi"/>
                <w:sz w:val="32"/>
                <w:szCs w:val="32"/>
              </w:rPr>
              <w:t xml:space="preserve"> strain </w:t>
            </w:r>
            <w:r w:rsidRPr="00D63794">
              <w:rPr>
                <w:rFonts w:asciiTheme="minorBidi" w:hAnsiTheme="minorBidi"/>
                <w:sz w:val="32"/>
                <w:szCs w:val="32"/>
              </w:rPr>
              <w:t xml:space="preserve">at </w:t>
            </w:r>
            <w:r>
              <w:rPr>
                <w:rFonts w:asciiTheme="minorBidi" w:hAnsiTheme="minorBidi"/>
                <w:sz w:val="32"/>
                <w:szCs w:val="32"/>
              </w:rPr>
              <w:t>2 weeks after second dose</w:t>
            </w:r>
          </w:p>
          <w:p w14:paraId="11CC559E" w14:textId="77777777" w:rsidR="000C0F36" w:rsidRPr="006E3358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95%CI)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</w:tcPr>
          <w:p w14:paraId="66FD5581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17.4</w:t>
            </w:r>
          </w:p>
          <w:p w14:paraId="1FC61E2A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81.</w:t>
            </w:r>
            <w:r>
              <w:rPr>
                <w:rFonts w:asciiTheme="minorBidi" w:hAnsiTheme="minorBidi"/>
                <w:sz w:val="32"/>
                <w:szCs w:val="32"/>
              </w:rPr>
              <w:t>4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, </w:t>
            </w:r>
          </w:p>
          <w:p w14:paraId="0E80051B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69.</w:t>
            </w:r>
            <w:r>
              <w:rPr>
                <w:rFonts w:asciiTheme="minorBidi" w:hAnsiTheme="minorBidi"/>
                <w:sz w:val="32"/>
                <w:szCs w:val="32"/>
              </w:rPr>
              <w:t>5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60509A19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54.6</w:t>
            </w:r>
          </w:p>
          <w:p w14:paraId="0F34A141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72.</w:t>
            </w:r>
            <w:r>
              <w:rPr>
                <w:rFonts w:asciiTheme="minorBidi" w:hAnsiTheme="minorBidi"/>
                <w:sz w:val="32"/>
                <w:szCs w:val="32"/>
              </w:rPr>
              <w:t>7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, </w:t>
            </w:r>
          </w:p>
          <w:p w14:paraId="711AEADD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328.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0B11F97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23.</w:t>
            </w:r>
            <w:r>
              <w:rPr>
                <w:rFonts w:asciiTheme="minorBidi" w:hAnsiTheme="minorBidi"/>
                <w:sz w:val="32"/>
                <w:szCs w:val="32"/>
              </w:rPr>
              <w:t>6</w:t>
            </w:r>
          </w:p>
          <w:p w14:paraId="1615AEB6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 xml:space="preserve">(13.2, </w:t>
            </w:r>
          </w:p>
          <w:p w14:paraId="58DC4133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  <w:cs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42.</w:t>
            </w:r>
            <w:r>
              <w:rPr>
                <w:rFonts w:asciiTheme="minorBidi" w:hAnsiTheme="minorBidi"/>
                <w:sz w:val="32"/>
                <w:szCs w:val="32"/>
              </w:rPr>
              <w:t>1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4BE2D81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72.2</w:t>
            </w:r>
          </w:p>
          <w:p w14:paraId="5EE45786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20.</w:t>
            </w:r>
            <w:r>
              <w:rPr>
                <w:rFonts w:asciiTheme="minorBidi" w:hAnsiTheme="minorBidi"/>
                <w:sz w:val="32"/>
                <w:szCs w:val="32"/>
              </w:rPr>
              <w:t>7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, </w:t>
            </w:r>
          </w:p>
          <w:p w14:paraId="78FE8937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252.</w:t>
            </w:r>
            <w:r>
              <w:rPr>
                <w:rFonts w:asciiTheme="minorBidi" w:hAnsiTheme="minorBidi"/>
                <w:sz w:val="32"/>
                <w:szCs w:val="32"/>
              </w:rPr>
              <w:t>3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57E30581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79.</w:t>
            </w:r>
            <w:r>
              <w:rPr>
                <w:rFonts w:asciiTheme="minorBidi" w:hAnsiTheme="minorBidi"/>
                <w:sz w:val="32"/>
                <w:szCs w:val="32"/>
              </w:rPr>
              <w:t>7</w:t>
            </w:r>
          </w:p>
          <w:p w14:paraId="3B570FE3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 xml:space="preserve">(105.3, </w:t>
            </w:r>
          </w:p>
          <w:p w14:paraId="16095222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306.</w:t>
            </w:r>
            <w:r>
              <w:rPr>
                <w:rFonts w:asciiTheme="minorBidi" w:hAnsiTheme="minorBidi"/>
                <w:sz w:val="32"/>
                <w:szCs w:val="32"/>
              </w:rPr>
              <w:t>9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EA08D95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436.6</w:t>
            </w:r>
          </w:p>
          <w:p w14:paraId="706485E9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260.</w:t>
            </w:r>
            <w:r>
              <w:rPr>
                <w:rFonts w:asciiTheme="minorBidi" w:hAnsiTheme="minorBidi"/>
                <w:sz w:val="32"/>
                <w:szCs w:val="32"/>
              </w:rPr>
              <w:t>8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, </w:t>
            </w:r>
          </w:p>
          <w:p w14:paraId="5B72345A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731.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474F5283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&lt;0.001</w:t>
            </w:r>
          </w:p>
        </w:tc>
      </w:tr>
      <w:tr w:rsidR="000C0F36" w:rsidRPr="006E3358" w14:paraId="4555BAA1" w14:textId="77777777" w:rsidTr="00A669A9">
        <w:trPr>
          <w:jc w:val="center"/>
        </w:trPr>
        <w:tc>
          <w:tcPr>
            <w:tcW w:w="3397" w:type="dxa"/>
            <w:tcBorders>
              <w:left w:val="nil"/>
              <w:right w:val="nil"/>
            </w:tcBorders>
          </w:tcPr>
          <w:p w14:paraId="027C0475" w14:textId="77777777" w:rsidR="000C0F36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GMT against delta strain</w:t>
            </w:r>
            <w:r>
              <w:rPr>
                <w:rFonts w:asciiTheme="minorBidi" w:hAnsiTheme="minorBidi"/>
                <w:sz w:val="32"/>
                <w:szCs w:val="32"/>
              </w:rPr>
              <w:t xml:space="preserve"> </w:t>
            </w:r>
            <w:r w:rsidRPr="00D63794">
              <w:rPr>
                <w:rFonts w:asciiTheme="minorBidi" w:hAnsiTheme="minorBidi"/>
                <w:sz w:val="32"/>
                <w:szCs w:val="32"/>
              </w:rPr>
              <w:t xml:space="preserve">at </w:t>
            </w:r>
            <w:r>
              <w:rPr>
                <w:rFonts w:asciiTheme="minorBidi" w:hAnsiTheme="minorBidi"/>
                <w:sz w:val="32"/>
                <w:szCs w:val="32"/>
              </w:rPr>
              <w:t>2 weeks after second dose</w:t>
            </w:r>
          </w:p>
          <w:p w14:paraId="6AC3A929" w14:textId="77777777" w:rsidR="000C0F36" w:rsidRPr="006E3358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95%CI)</w:t>
            </w:r>
          </w:p>
        </w:tc>
        <w:tc>
          <w:tcPr>
            <w:tcW w:w="1570" w:type="dxa"/>
            <w:tcBorders>
              <w:left w:val="nil"/>
              <w:right w:val="nil"/>
            </w:tcBorders>
          </w:tcPr>
          <w:p w14:paraId="6F3D6DA0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72.8</w:t>
            </w:r>
          </w:p>
          <w:p w14:paraId="22A37AE7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51.4</w:t>
            </w:r>
            <w:r>
              <w:rPr>
                <w:rFonts w:asciiTheme="minorBidi" w:hAnsiTheme="minorBidi"/>
                <w:sz w:val="32"/>
                <w:szCs w:val="32"/>
              </w:rPr>
              <w:t xml:space="preserve">, </w:t>
            </w:r>
          </w:p>
          <w:p w14:paraId="74AEB96B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03.1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E0C4557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89.</w:t>
            </w:r>
            <w:r>
              <w:rPr>
                <w:rFonts w:asciiTheme="minorBidi" w:hAnsiTheme="minorBidi"/>
                <w:sz w:val="32"/>
                <w:szCs w:val="32"/>
              </w:rPr>
              <w:t>9</w:t>
            </w:r>
          </w:p>
          <w:p w14:paraId="67CD0407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43.</w:t>
            </w:r>
            <w:r>
              <w:rPr>
                <w:rFonts w:asciiTheme="minorBidi" w:hAnsiTheme="minorBidi"/>
                <w:sz w:val="32"/>
                <w:szCs w:val="32"/>
              </w:rPr>
              <w:t>9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, </w:t>
            </w:r>
          </w:p>
          <w:p w14:paraId="3F207043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84.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A7F8D82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7.8</w:t>
            </w:r>
          </w:p>
          <w:p w14:paraId="6A64A5E4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10.</w:t>
            </w:r>
            <w:r>
              <w:rPr>
                <w:rFonts w:asciiTheme="minorBidi" w:hAnsiTheme="minorBidi"/>
                <w:sz w:val="32"/>
                <w:szCs w:val="32"/>
              </w:rPr>
              <w:t>8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, </w:t>
            </w:r>
          </w:p>
          <w:p w14:paraId="323D0AB9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  <w:cs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29.</w:t>
            </w:r>
            <w:r>
              <w:rPr>
                <w:rFonts w:asciiTheme="minorBidi" w:hAnsiTheme="minorBidi"/>
                <w:sz w:val="32"/>
                <w:szCs w:val="32"/>
              </w:rPr>
              <w:t>5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AD12E73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29.6</w:t>
            </w:r>
          </w:p>
          <w:p w14:paraId="75EFEA69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 xml:space="preserve">(9.9, </w:t>
            </w:r>
          </w:p>
          <w:p w14:paraId="1000A912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87.</w:t>
            </w:r>
            <w:r>
              <w:rPr>
                <w:rFonts w:asciiTheme="minorBidi" w:hAnsiTheme="minorBidi"/>
                <w:sz w:val="32"/>
                <w:szCs w:val="32"/>
              </w:rPr>
              <w:t>9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462D2D0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25.</w:t>
            </w:r>
            <w:r>
              <w:rPr>
                <w:rFonts w:asciiTheme="minorBidi" w:hAnsiTheme="minorBidi"/>
                <w:sz w:val="32"/>
                <w:szCs w:val="32"/>
              </w:rPr>
              <w:t>5</w:t>
            </w:r>
          </w:p>
          <w:p w14:paraId="5E3E1CAC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76.</w:t>
            </w:r>
            <w:r>
              <w:rPr>
                <w:rFonts w:asciiTheme="minorBidi" w:hAnsiTheme="minorBidi"/>
                <w:sz w:val="32"/>
                <w:szCs w:val="32"/>
              </w:rPr>
              <w:t>1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, </w:t>
            </w:r>
          </w:p>
          <w:p w14:paraId="0FDEEBA6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206.9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602E7C3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264.6</w:t>
            </w:r>
          </w:p>
          <w:p w14:paraId="68822756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 xml:space="preserve">(155.9, </w:t>
            </w:r>
          </w:p>
          <w:p w14:paraId="642C060D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449.1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7F10B93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&lt;0.001</w:t>
            </w:r>
          </w:p>
        </w:tc>
      </w:tr>
      <w:tr w:rsidR="000C0F36" w:rsidRPr="006E3358" w14:paraId="363C90A2" w14:textId="77777777" w:rsidTr="00A669A9">
        <w:trPr>
          <w:jc w:val="center"/>
        </w:trPr>
        <w:tc>
          <w:tcPr>
            <w:tcW w:w="3397" w:type="dxa"/>
            <w:tcBorders>
              <w:left w:val="nil"/>
              <w:right w:val="nil"/>
            </w:tcBorders>
          </w:tcPr>
          <w:p w14:paraId="04E57D1F" w14:textId="77777777" w:rsidR="000C0F36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GMT against beta strain</w:t>
            </w:r>
            <w:r>
              <w:rPr>
                <w:rFonts w:asciiTheme="minorBidi" w:hAnsiTheme="minorBidi"/>
                <w:sz w:val="32"/>
                <w:szCs w:val="32"/>
              </w:rPr>
              <w:t xml:space="preserve"> </w:t>
            </w:r>
            <w:r w:rsidRPr="00D63794">
              <w:rPr>
                <w:rFonts w:asciiTheme="minorBidi" w:hAnsiTheme="minorBidi"/>
                <w:sz w:val="32"/>
                <w:szCs w:val="32"/>
              </w:rPr>
              <w:t xml:space="preserve">at </w:t>
            </w:r>
            <w:r>
              <w:rPr>
                <w:rFonts w:asciiTheme="minorBidi" w:hAnsiTheme="minorBidi"/>
                <w:sz w:val="32"/>
                <w:szCs w:val="32"/>
              </w:rPr>
              <w:t>2 weeks after second dose</w:t>
            </w:r>
          </w:p>
          <w:p w14:paraId="72FDBE70" w14:textId="77777777" w:rsidR="000C0F36" w:rsidRPr="006E3358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95%CI)</w:t>
            </w:r>
          </w:p>
        </w:tc>
        <w:tc>
          <w:tcPr>
            <w:tcW w:w="1570" w:type="dxa"/>
            <w:tcBorders>
              <w:left w:val="nil"/>
              <w:right w:val="nil"/>
            </w:tcBorders>
          </w:tcPr>
          <w:p w14:paraId="0B7FC707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26.7</w:t>
            </w:r>
          </w:p>
          <w:p w14:paraId="4003003B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18.5, 38.</w:t>
            </w:r>
            <w:r>
              <w:rPr>
                <w:rFonts w:asciiTheme="minorBidi" w:hAnsiTheme="minorBidi"/>
                <w:sz w:val="32"/>
                <w:szCs w:val="32"/>
              </w:rPr>
              <w:t>6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E2CA31C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29.9</w:t>
            </w:r>
          </w:p>
          <w:p w14:paraId="217A548C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16.5, 54.2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D0A3D7F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3.</w:t>
            </w:r>
            <w:r>
              <w:rPr>
                <w:rFonts w:asciiTheme="minorBidi" w:hAnsiTheme="minorBidi"/>
                <w:sz w:val="32"/>
                <w:szCs w:val="32"/>
              </w:rPr>
              <w:t>8</w:t>
            </w:r>
          </w:p>
          <w:p w14:paraId="3CE62BA5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  <w:cs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10.</w:t>
            </w:r>
            <w:r>
              <w:rPr>
                <w:rFonts w:asciiTheme="minorBidi" w:hAnsiTheme="minorBidi"/>
                <w:sz w:val="32"/>
                <w:szCs w:val="32"/>
              </w:rPr>
              <w:t>1</w:t>
            </w:r>
            <w:r w:rsidRPr="006E3358">
              <w:rPr>
                <w:rFonts w:asciiTheme="minorBidi" w:hAnsiTheme="minorBidi"/>
                <w:sz w:val="32"/>
                <w:szCs w:val="32"/>
              </w:rPr>
              <w:t>, 18.</w:t>
            </w:r>
            <w:r>
              <w:rPr>
                <w:rFonts w:asciiTheme="minorBidi" w:hAnsiTheme="minorBidi"/>
                <w:sz w:val="32"/>
                <w:szCs w:val="32"/>
              </w:rPr>
              <w:t>9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525322E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4.9</w:t>
            </w:r>
          </w:p>
          <w:p w14:paraId="5F02F55C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7.</w:t>
            </w:r>
            <w:r>
              <w:rPr>
                <w:rFonts w:asciiTheme="minorBidi" w:hAnsiTheme="minorBidi"/>
                <w:sz w:val="32"/>
                <w:szCs w:val="32"/>
              </w:rPr>
              <w:t>4</w:t>
            </w:r>
            <w:r w:rsidRPr="006E3358">
              <w:rPr>
                <w:rFonts w:asciiTheme="minorBidi" w:hAnsiTheme="minorBidi"/>
                <w:sz w:val="32"/>
                <w:szCs w:val="32"/>
              </w:rPr>
              <w:t>, 30.3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F8BC4C8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40.4</w:t>
            </w:r>
          </w:p>
          <w:p w14:paraId="0008F7E3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</w:t>
            </w:r>
            <w:r>
              <w:rPr>
                <w:rFonts w:asciiTheme="minorBidi" w:hAnsiTheme="minorBidi"/>
                <w:sz w:val="32"/>
                <w:szCs w:val="32"/>
              </w:rPr>
              <w:t>24.2, 67.3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31A8106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83.5</w:t>
            </w:r>
          </w:p>
          <w:p w14:paraId="5AD4C0E9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44.5, 156.</w:t>
            </w:r>
            <w:r>
              <w:rPr>
                <w:rFonts w:asciiTheme="minorBidi" w:hAnsiTheme="minorBidi"/>
                <w:sz w:val="32"/>
                <w:szCs w:val="32"/>
              </w:rPr>
              <w:t>6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EF98A54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&lt;0.001</w:t>
            </w:r>
          </w:p>
        </w:tc>
      </w:tr>
      <w:tr w:rsidR="000C0F36" w:rsidRPr="006E3358" w14:paraId="14F8B5C2" w14:textId="77777777" w:rsidTr="00A669A9">
        <w:trPr>
          <w:jc w:val="center"/>
        </w:trPr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8561B4" w14:textId="77777777" w:rsidR="000C0F36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 xml:space="preserve">GMT against omicron strain </w:t>
            </w:r>
            <w:r w:rsidRPr="00D63794">
              <w:rPr>
                <w:rFonts w:asciiTheme="minorBidi" w:hAnsiTheme="minorBidi"/>
                <w:sz w:val="32"/>
                <w:szCs w:val="32"/>
              </w:rPr>
              <w:t xml:space="preserve">at </w:t>
            </w:r>
            <w:r>
              <w:rPr>
                <w:rFonts w:asciiTheme="minorBidi" w:hAnsiTheme="minorBidi"/>
                <w:sz w:val="32"/>
                <w:szCs w:val="32"/>
              </w:rPr>
              <w:t>2 weeks after second dose</w:t>
            </w:r>
          </w:p>
          <w:p w14:paraId="340221D7" w14:textId="77777777" w:rsidR="000C0F36" w:rsidRPr="006E3358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95%CI)</w:t>
            </w: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D8FAB7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4.</w:t>
            </w:r>
            <w:r>
              <w:rPr>
                <w:rFonts w:asciiTheme="minorBidi" w:hAnsiTheme="minorBidi"/>
                <w:sz w:val="32"/>
                <w:szCs w:val="32"/>
              </w:rPr>
              <w:t>4</w:t>
            </w:r>
          </w:p>
          <w:p w14:paraId="2F170E81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12.</w:t>
            </w:r>
            <w:r>
              <w:rPr>
                <w:rFonts w:asciiTheme="minorBidi" w:hAnsiTheme="minorBidi"/>
                <w:sz w:val="32"/>
                <w:szCs w:val="32"/>
              </w:rPr>
              <w:t>2</w:t>
            </w:r>
            <w:r w:rsidRPr="006E3358">
              <w:rPr>
                <w:rFonts w:asciiTheme="minorBidi" w:hAnsiTheme="minorBidi"/>
                <w:sz w:val="32"/>
                <w:szCs w:val="32"/>
              </w:rPr>
              <w:t>, 16.9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944468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7.2</w:t>
            </w:r>
          </w:p>
          <w:p w14:paraId="2D10FF95" w14:textId="77777777" w:rsidR="000C0F36" w:rsidRPr="00413A75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11.</w:t>
            </w:r>
            <w:r>
              <w:rPr>
                <w:rFonts w:asciiTheme="minorBidi" w:hAnsiTheme="minorBidi"/>
                <w:sz w:val="32"/>
                <w:szCs w:val="32"/>
              </w:rPr>
              <w:t>1</w:t>
            </w:r>
            <w:r w:rsidRPr="006E3358">
              <w:rPr>
                <w:rFonts w:asciiTheme="minorBidi" w:hAnsiTheme="minorBidi"/>
                <w:sz w:val="32"/>
                <w:szCs w:val="32"/>
              </w:rPr>
              <w:t>, 26.8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29BAA5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0.0</w:t>
            </w:r>
          </w:p>
          <w:p w14:paraId="5BE9F24E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  <w:cs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10.0, 10.0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01742D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0.0</w:t>
            </w:r>
          </w:p>
          <w:p w14:paraId="07D2C269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10.0, 10.0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78E460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4.4</w:t>
            </w:r>
          </w:p>
          <w:p w14:paraId="27DE137D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10.</w:t>
            </w:r>
            <w:r>
              <w:rPr>
                <w:rFonts w:asciiTheme="minorBidi" w:hAnsiTheme="minorBidi"/>
                <w:sz w:val="32"/>
                <w:szCs w:val="32"/>
              </w:rPr>
              <w:t>5</w:t>
            </w:r>
            <w:r w:rsidRPr="006E3358">
              <w:rPr>
                <w:rFonts w:asciiTheme="minorBidi" w:hAnsiTheme="minorBidi"/>
                <w:sz w:val="32"/>
                <w:szCs w:val="32"/>
              </w:rPr>
              <w:t>, 19.</w:t>
            </w:r>
            <w:r>
              <w:rPr>
                <w:rFonts w:asciiTheme="minorBidi" w:hAnsiTheme="minorBidi"/>
                <w:sz w:val="32"/>
                <w:szCs w:val="32"/>
              </w:rPr>
              <w:t>9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9E695F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23.</w:t>
            </w:r>
            <w:r>
              <w:rPr>
                <w:rFonts w:asciiTheme="minorBidi" w:hAnsiTheme="minorBidi"/>
                <w:sz w:val="32"/>
                <w:szCs w:val="32"/>
              </w:rPr>
              <w:t>1</w:t>
            </w:r>
          </w:p>
          <w:p w14:paraId="113D1584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12.</w:t>
            </w:r>
            <w:r>
              <w:rPr>
                <w:rFonts w:asciiTheme="minorBidi" w:hAnsiTheme="minorBidi"/>
                <w:sz w:val="32"/>
                <w:szCs w:val="32"/>
              </w:rPr>
              <w:t>9</w:t>
            </w:r>
            <w:r w:rsidRPr="006E3358">
              <w:rPr>
                <w:rFonts w:asciiTheme="minorBidi" w:hAnsiTheme="minorBidi"/>
                <w:sz w:val="32"/>
                <w:szCs w:val="32"/>
              </w:rPr>
              <w:t>, 41.2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6F1EAD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</w:pPr>
            <w:r w:rsidRPr="006E3358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0.049</w:t>
            </w:r>
          </w:p>
        </w:tc>
      </w:tr>
      <w:tr w:rsidR="000C0F36" w:rsidRPr="006E3358" w14:paraId="21B25E17" w14:textId="77777777" w:rsidTr="00A669A9">
        <w:trPr>
          <w:jc w:val="center"/>
        </w:trPr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617DF7" w14:textId="77777777" w:rsidR="000C0F36" w:rsidRPr="006E3358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Number (%) with FRNT</w:t>
            </w:r>
            <w:r w:rsidRPr="006E3358">
              <w:rPr>
                <w:rFonts w:asciiTheme="minorBidi" w:hAnsiTheme="minorBidi"/>
                <w:sz w:val="32"/>
                <w:szCs w:val="32"/>
                <w:vertAlign w:val="subscript"/>
              </w:rPr>
              <w:t xml:space="preserve">50 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against omicron strain </w:t>
            </w:r>
            <w:r w:rsidRPr="00413A75">
              <w:rPr>
                <w:rFonts w:ascii="Arial" w:hAnsi="Arial" w:cs="Arial"/>
                <w:szCs w:val="22"/>
              </w:rPr>
              <w:t>≤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 1:10</w:t>
            </w: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2A1FD5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47</w:t>
            </w:r>
          </w:p>
          <w:p w14:paraId="2A140393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73.4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D9E608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0</w:t>
            </w:r>
          </w:p>
          <w:p w14:paraId="2E5AB39F" w14:textId="2696747A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</w:t>
            </w:r>
            <w:r w:rsidR="00E03A74">
              <w:rPr>
                <w:rFonts w:asciiTheme="minorBidi" w:hAnsiTheme="minorBidi"/>
                <w:sz w:val="32"/>
                <w:szCs w:val="32"/>
              </w:rPr>
              <w:t>62.5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A9B81F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3</w:t>
            </w:r>
          </w:p>
          <w:p w14:paraId="5209638A" w14:textId="26FC401B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</w:t>
            </w:r>
            <w:r w:rsidR="002E5F9B">
              <w:rPr>
                <w:rFonts w:asciiTheme="minorBidi" w:hAnsiTheme="minorBidi"/>
                <w:sz w:val="32"/>
                <w:szCs w:val="32"/>
              </w:rPr>
              <w:t>100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3C7CA6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8</w:t>
            </w:r>
          </w:p>
          <w:p w14:paraId="2486CC24" w14:textId="7B47E2EF" w:rsidR="000C0F36" w:rsidRPr="006E3358" w:rsidRDefault="00E03A74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100</w:t>
            </w:r>
            <w:r w:rsidR="000C0F36"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5240C4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2</w:t>
            </w:r>
          </w:p>
          <w:p w14:paraId="088B882E" w14:textId="3AFE06C9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</w:t>
            </w:r>
            <w:r w:rsidR="00E03A74">
              <w:rPr>
                <w:rFonts w:asciiTheme="minorBidi" w:hAnsiTheme="minorBidi"/>
                <w:sz w:val="32"/>
                <w:szCs w:val="32"/>
              </w:rPr>
              <w:t>70.6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F4128B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4</w:t>
            </w:r>
          </w:p>
          <w:p w14:paraId="0D78436E" w14:textId="252B698F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</w:t>
            </w:r>
            <w:r w:rsidR="000B1A18">
              <w:rPr>
                <w:rFonts w:asciiTheme="minorBidi" w:hAnsiTheme="minorBidi"/>
                <w:sz w:val="32"/>
                <w:szCs w:val="32"/>
              </w:rPr>
              <w:t>40.0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BF79D9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</w:pPr>
            <w:r w:rsidRPr="006E3358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0.333</w:t>
            </w:r>
          </w:p>
        </w:tc>
      </w:tr>
      <w:tr w:rsidR="000C0F36" w:rsidRPr="006E3358" w14:paraId="2761699A" w14:textId="77777777" w:rsidTr="00A669A9">
        <w:trPr>
          <w:trHeight w:val="173"/>
          <w:jc w:val="center"/>
        </w:trPr>
        <w:tc>
          <w:tcPr>
            <w:tcW w:w="3397" w:type="dxa"/>
            <w:tcBorders>
              <w:left w:val="nil"/>
              <w:right w:val="nil"/>
            </w:tcBorders>
            <w:shd w:val="clear" w:color="auto" w:fill="auto"/>
          </w:tcPr>
          <w:p w14:paraId="52D04D2E" w14:textId="77777777" w:rsidR="000C0F36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GMR</w:t>
            </w:r>
            <w:r>
              <w:rPr>
                <w:rFonts w:asciiTheme="minorBidi" w:hAnsiTheme="minorBidi"/>
                <w:sz w:val="32"/>
                <w:szCs w:val="32"/>
              </w:rPr>
              <w:t>: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 </w:t>
            </w:r>
            <w:proofErr w:type="spellStart"/>
            <w:r w:rsidRPr="006E3358">
              <w:rPr>
                <w:rFonts w:asciiTheme="minorBidi" w:hAnsiTheme="minorBidi"/>
                <w:sz w:val="32"/>
                <w:szCs w:val="32"/>
              </w:rPr>
              <w:t>wuhan</w:t>
            </w:r>
            <w:proofErr w:type="spellEnd"/>
            <w:r w:rsidRPr="006E3358">
              <w:rPr>
                <w:rFonts w:asciiTheme="minorBidi" w:hAnsiTheme="minorBidi"/>
                <w:sz w:val="32"/>
                <w:szCs w:val="32"/>
              </w:rPr>
              <w:t>/omicron</w:t>
            </w:r>
            <w:r>
              <w:rPr>
                <w:rFonts w:asciiTheme="minorBidi" w:hAnsiTheme="minorBidi"/>
                <w:sz w:val="32"/>
                <w:szCs w:val="32"/>
              </w:rPr>
              <w:t xml:space="preserve"> strain </w:t>
            </w:r>
            <w:r w:rsidRPr="00D63794">
              <w:rPr>
                <w:rFonts w:asciiTheme="minorBidi" w:hAnsiTheme="minorBidi"/>
                <w:sz w:val="32"/>
                <w:szCs w:val="32"/>
              </w:rPr>
              <w:t xml:space="preserve">at </w:t>
            </w:r>
            <w:r>
              <w:rPr>
                <w:rFonts w:asciiTheme="minorBidi" w:hAnsiTheme="minorBidi"/>
                <w:sz w:val="32"/>
                <w:szCs w:val="32"/>
              </w:rPr>
              <w:t>2 weeks after second dose</w:t>
            </w:r>
          </w:p>
          <w:p w14:paraId="1C2DB9BA" w14:textId="77777777" w:rsidR="000C0F36" w:rsidRPr="006E3358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95%CI)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</w:tcPr>
          <w:p w14:paraId="213ACA25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8.</w:t>
            </w:r>
            <w:r>
              <w:rPr>
                <w:rFonts w:asciiTheme="minorBidi" w:hAnsiTheme="minorBidi"/>
                <w:sz w:val="32"/>
                <w:szCs w:val="32"/>
              </w:rPr>
              <w:t>2</w:t>
            </w:r>
          </w:p>
          <w:p w14:paraId="6769C268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5.</w:t>
            </w:r>
            <w:r>
              <w:rPr>
                <w:rFonts w:asciiTheme="minorBidi" w:hAnsiTheme="minorBidi"/>
                <w:sz w:val="32"/>
                <w:szCs w:val="32"/>
              </w:rPr>
              <w:t>9</w:t>
            </w:r>
            <w:r w:rsidRPr="006E3358">
              <w:rPr>
                <w:rFonts w:asciiTheme="minorBidi" w:hAnsiTheme="minorBidi"/>
                <w:sz w:val="32"/>
                <w:szCs w:val="32"/>
              </w:rPr>
              <w:t>, 11.1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5F540F3C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8.9</w:t>
            </w:r>
          </w:p>
          <w:p w14:paraId="36D94983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4.</w:t>
            </w:r>
            <w:r>
              <w:rPr>
                <w:rFonts w:asciiTheme="minorBidi" w:hAnsiTheme="minorBidi"/>
                <w:sz w:val="32"/>
                <w:szCs w:val="32"/>
              </w:rPr>
              <w:t>6</w:t>
            </w:r>
            <w:r w:rsidRPr="006E3358">
              <w:rPr>
                <w:rFonts w:asciiTheme="minorBidi" w:hAnsiTheme="minorBidi"/>
                <w:sz w:val="32"/>
                <w:szCs w:val="32"/>
              </w:rPr>
              <w:t>, 17.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8E602D4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2.</w:t>
            </w:r>
            <w:r>
              <w:rPr>
                <w:rFonts w:asciiTheme="minorBidi" w:hAnsiTheme="minorBidi"/>
                <w:sz w:val="32"/>
                <w:szCs w:val="32"/>
              </w:rPr>
              <w:t>4</w:t>
            </w:r>
          </w:p>
          <w:p w14:paraId="3B07497F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1.3, 4.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19B55BF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7.2</w:t>
            </w:r>
          </w:p>
          <w:p w14:paraId="5F35343C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2.</w:t>
            </w:r>
            <w:r>
              <w:rPr>
                <w:rFonts w:asciiTheme="minorBidi" w:hAnsiTheme="minorBidi"/>
                <w:sz w:val="32"/>
                <w:szCs w:val="32"/>
              </w:rPr>
              <w:t>1</w:t>
            </w:r>
            <w:r w:rsidRPr="006E3358">
              <w:rPr>
                <w:rFonts w:asciiTheme="minorBidi" w:hAnsiTheme="minorBidi"/>
                <w:sz w:val="32"/>
                <w:szCs w:val="32"/>
              </w:rPr>
              <w:t>, 25.2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1721D650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2.</w:t>
            </w:r>
            <w:r>
              <w:rPr>
                <w:rFonts w:asciiTheme="minorBidi" w:hAnsiTheme="minorBidi"/>
                <w:sz w:val="32"/>
                <w:szCs w:val="32"/>
              </w:rPr>
              <w:t>5</w:t>
            </w:r>
          </w:p>
          <w:p w14:paraId="08277FDA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8.1, 19.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E6077EE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8.9</w:t>
            </w:r>
          </w:p>
          <w:p w14:paraId="05E5C5F9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11.6, 30.</w:t>
            </w:r>
            <w:r>
              <w:rPr>
                <w:rFonts w:asciiTheme="minorBidi" w:hAnsiTheme="minorBidi"/>
                <w:sz w:val="32"/>
                <w:szCs w:val="32"/>
              </w:rPr>
              <w:t>9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AE89322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&lt;0.001</w:t>
            </w:r>
          </w:p>
        </w:tc>
      </w:tr>
      <w:tr w:rsidR="000C0F36" w:rsidRPr="006E3358" w14:paraId="2B0B8F1D" w14:textId="77777777" w:rsidTr="00A669A9">
        <w:trPr>
          <w:trHeight w:val="173"/>
          <w:jc w:val="center"/>
        </w:trPr>
        <w:tc>
          <w:tcPr>
            <w:tcW w:w="3397" w:type="dxa"/>
            <w:tcBorders>
              <w:left w:val="nil"/>
              <w:right w:val="nil"/>
            </w:tcBorders>
            <w:shd w:val="clear" w:color="auto" w:fill="auto"/>
          </w:tcPr>
          <w:p w14:paraId="5F1D0226" w14:textId="77777777" w:rsidR="000C0F36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GMR</w:t>
            </w:r>
            <w:r>
              <w:rPr>
                <w:rFonts w:asciiTheme="minorBidi" w:hAnsiTheme="minorBidi"/>
                <w:sz w:val="32"/>
                <w:szCs w:val="32"/>
              </w:rPr>
              <w:t>: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 </w:t>
            </w:r>
            <w:r>
              <w:rPr>
                <w:rFonts w:asciiTheme="minorBidi" w:hAnsiTheme="minorBidi"/>
                <w:sz w:val="32"/>
                <w:szCs w:val="32"/>
              </w:rPr>
              <w:t>delta</w:t>
            </w:r>
            <w:r w:rsidRPr="006E3358">
              <w:rPr>
                <w:rFonts w:asciiTheme="minorBidi" w:hAnsiTheme="minorBidi"/>
                <w:sz w:val="32"/>
                <w:szCs w:val="32"/>
              </w:rPr>
              <w:t>/omicron</w:t>
            </w:r>
            <w:r>
              <w:rPr>
                <w:rFonts w:asciiTheme="minorBidi" w:hAnsiTheme="minorBidi"/>
                <w:sz w:val="32"/>
                <w:szCs w:val="32"/>
              </w:rPr>
              <w:t xml:space="preserve"> strain </w:t>
            </w:r>
            <w:r w:rsidRPr="00D63794">
              <w:rPr>
                <w:rFonts w:asciiTheme="minorBidi" w:hAnsiTheme="minorBidi"/>
                <w:sz w:val="32"/>
                <w:szCs w:val="32"/>
              </w:rPr>
              <w:t xml:space="preserve">at </w:t>
            </w:r>
            <w:r>
              <w:rPr>
                <w:rFonts w:asciiTheme="minorBidi" w:hAnsiTheme="minorBidi"/>
                <w:sz w:val="32"/>
                <w:szCs w:val="32"/>
              </w:rPr>
              <w:t>2 weeks after second dose</w:t>
            </w:r>
          </w:p>
          <w:p w14:paraId="76E85766" w14:textId="77777777" w:rsidR="000C0F36" w:rsidRPr="006E3358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95%CI)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</w:tcPr>
          <w:p w14:paraId="4A6DDDF6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5.1</w:t>
            </w:r>
          </w:p>
          <w:p w14:paraId="73E91495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3.8, 6.7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4FC79FC0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5.2</w:t>
            </w:r>
          </w:p>
          <w:p w14:paraId="384859E6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2.9, 9.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AAD9B87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1.8</w:t>
            </w:r>
          </w:p>
          <w:p w14:paraId="0134751F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1.1, 2.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47DC907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2.9</w:t>
            </w:r>
          </w:p>
          <w:p w14:paraId="7895F62B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0.9, 8.8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2C11D91E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8.6</w:t>
            </w:r>
          </w:p>
          <w:p w14:paraId="43C3135D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5.7, 13.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DCAAADB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11.5</w:t>
            </w:r>
          </w:p>
          <w:p w14:paraId="530965C1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8.1, 16.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A9180EB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&lt;0.001</w:t>
            </w:r>
          </w:p>
        </w:tc>
      </w:tr>
      <w:tr w:rsidR="000C0F36" w:rsidRPr="006E3358" w14:paraId="7389D8A9" w14:textId="77777777" w:rsidTr="00A669A9">
        <w:trPr>
          <w:trHeight w:val="173"/>
          <w:jc w:val="center"/>
        </w:trPr>
        <w:tc>
          <w:tcPr>
            <w:tcW w:w="3397" w:type="dxa"/>
            <w:tcBorders>
              <w:left w:val="nil"/>
              <w:right w:val="nil"/>
            </w:tcBorders>
            <w:shd w:val="clear" w:color="auto" w:fill="auto"/>
          </w:tcPr>
          <w:p w14:paraId="757E19E8" w14:textId="77777777" w:rsidR="000C0F36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GMR</w:t>
            </w:r>
            <w:r>
              <w:rPr>
                <w:rFonts w:asciiTheme="minorBidi" w:hAnsiTheme="minorBidi"/>
                <w:sz w:val="32"/>
                <w:szCs w:val="32"/>
              </w:rPr>
              <w:t>: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 </w:t>
            </w:r>
            <w:r>
              <w:rPr>
                <w:rFonts w:asciiTheme="minorBidi" w:hAnsiTheme="minorBidi"/>
                <w:sz w:val="32"/>
                <w:szCs w:val="32"/>
              </w:rPr>
              <w:t>beta</w:t>
            </w:r>
            <w:r w:rsidRPr="006E3358">
              <w:rPr>
                <w:rFonts w:asciiTheme="minorBidi" w:hAnsiTheme="minorBidi"/>
                <w:sz w:val="32"/>
                <w:szCs w:val="32"/>
              </w:rPr>
              <w:t>/omicron</w:t>
            </w:r>
            <w:r>
              <w:rPr>
                <w:rFonts w:asciiTheme="minorBidi" w:hAnsiTheme="minorBidi"/>
                <w:sz w:val="32"/>
                <w:szCs w:val="32"/>
              </w:rPr>
              <w:t xml:space="preserve"> strain </w:t>
            </w:r>
            <w:r w:rsidRPr="00D63794">
              <w:rPr>
                <w:rFonts w:asciiTheme="minorBidi" w:hAnsiTheme="minorBidi"/>
                <w:sz w:val="32"/>
                <w:szCs w:val="32"/>
              </w:rPr>
              <w:t xml:space="preserve">at </w:t>
            </w:r>
            <w:r>
              <w:rPr>
                <w:rFonts w:asciiTheme="minorBidi" w:hAnsiTheme="minorBidi"/>
                <w:sz w:val="32"/>
                <w:szCs w:val="32"/>
              </w:rPr>
              <w:t>2 weeks after second dose</w:t>
            </w:r>
          </w:p>
          <w:p w14:paraId="01B4D956" w14:textId="77777777" w:rsidR="000C0F36" w:rsidRPr="006E3358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95%CI)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</w:tcPr>
          <w:p w14:paraId="12027C0E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1.9</w:t>
            </w:r>
          </w:p>
          <w:p w14:paraId="045DE754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1.4, 2.5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21803B83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1.7</w:t>
            </w:r>
          </w:p>
          <w:p w14:paraId="4F77DAB1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1.2, 2.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40DAACB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1.4</w:t>
            </w:r>
          </w:p>
          <w:p w14:paraId="5B5DF633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1.0, 1.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EBAF52B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1.5</w:t>
            </w:r>
          </w:p>
          <w:p w14:paraId="255C4904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0.7, 3.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6069E27D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1.9</w:t>
            </w:r>
          </w:p>
          <w:p w14:paraId="5922AC8D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0.7, 5.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2428094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3.6</w:t>
            </w:r>
          </w:p>
          <w:p w14:paraId="6C4B820F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2.4, 5.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7C9608D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&lt;0.001</w:t>
            </w:r>
          </w:p>
        </w:tc>
      </w:tr>
      <w:tr w:rsidR="000C0F36" w:rsidRPr="006E3358" w14:paraId="4BEF2016" w14:textId="77777777" w:rsidTr="00A669A9">
        <w:trPr>
          <w:trHeight w:val="173"/>
          <w:jc w:val="center"/>
        </w:trPr>
        <w:tc>
          <w:tcPr>
            <w:tcW w:w="14747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49CAA0" w14:textId="77777777" w:rsidR="000C0F36" w:rsidRPr="006E3358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ELISPOT responses (SU/mil)</w:t>
            </w:r>
          </w:p>
        </w:tc>
      </w:tr>
      <w:tr w:rsidR="000C0F36" w:rsidRPr="006E3358" w14:paraId="33C1D2B4" w14:textId="77777777" w:rsidTr="00A669A9">
        <w:trPr>
          <w:trHeight w:val="173"/>
          <w:jc w:val="center"/>
        </w:trPr>
        <w:tc>
          <w:tcPr>
            <w:tcW w:w="339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AEBC2B" w14:textId="77777777" w:rsidR="000C0F36" w:rsidRPr="006E3358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757EBB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</w:t>
            </w:r>
            <w:r>
              <w:rPr>
                <w:rFonts w:asciiTheme="minorBidi" w:hAnsiTheme="minorBidi"/>
                <w:b/>
                <w:bCs/>
                <w:sz w:val="32"/>
                <w:szCs w:val="32"/>
              </w:rPr>
              <w:t>48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8BC637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1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40169B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1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AFFE12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-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B2B022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n=17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1C0003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-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395013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32"/>
                <w:szCs w:val="32"/>
              </w:rPr>
              <w:t>p</w:t>
            </w:r>
            <w:r w:rsidRPr="00984525">
              <w:rPr>
                <w:rFonts w:asciiTheme="minorBidi" w:hAnsiTheme="minorBidi"/>
                <w:b/>
                <w:bCs/>
                <w:sz w:val="32"/>
                <w:szCs w:val="32"/>
              </w:rPr>
              <w:t>-value</w:t>
            </w:r>
          </w:p>
        </w:tc>
      </w:tr>
      <w:tr w:rsidR="000C0F36" w:rsidRPr="006E3358" w14:paraId="63A19243" w14:textId="77777777" w:rsidTr="00A669A9">
        <w:trPr>
          <w:trHeight w:val="173"/>
          <w:jc w:val="center"/>
        </w:trPr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BD0926" w14:textId="77777777" w:rsidR="000C0F36" w:rsidRPr="00984525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sz w:val="32"/>
                <w:szCs w:val="32"/>
              </w:rPr>
              <w:t>ELISPOT-S</w:t>
            </w:r>
          </w:p>
          <w:p w14:paraId="4814D4C4" w14:textId="77777777" w:rsidR="000C0F36" w:rsidRPr="00984525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sz w:val="32"/>
                <w:szCs w:val="32"/>
              </w:rPr>
              <w:lastRenderedPageBreak/>
              <w:t>GMU at baseline (95% CI)</w:t>
            </w: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333480" w14:textId="77777777" w:rsidR="000C0F36" w:rsidRPr="00984525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sz w:val="32"/>
                <w:szCs w:val="32"/>
              </w:rPr>
              <w:lastRenderedPageBreak/>
              <w:t>3.0</w:t>
            </w:r>
          </w:p>
          <w:p w14:paraId="6171EF69" w14:textId="77777777" w:rsidR="000C0F36" w:rsidRPr="00984525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sz w:val="32"/>
                <w:szCs w:val="32"/>
              </w:rPr>
              <w:lastRenderedPageBreak/>
              <w:t>(2.0, 4.5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FA71F9" w14:textId="77777777" w:rsidR="000C0F36" w:rsidRPr="008D4BCD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D4BCD">
              <w:rPr>
                <w:rFonts w:asciiTheme="minorBidi" w:hAnsiTheme="minorBidi"/>
                <w:sz w:val="32"/>
                <w:szCs w:val="32"/>
              </w:rPr>
              <w:lastRenderedPageBreak/>
              <w:t>1.</w:t>
            </w:r>
            <w:r>
              <w:rPr>
                <w:rFonts w:asciiTheme="minorBidi" w:hAnsiTheme="minorBidi"/>
                <w:sz w:val="32"/>
                <w:szCs w:val="32"/>
              </w:rPr>
              <w:t>9</w:t>
            </w:r>
          </w:p>
          <w:p w14:paraId="24F34DB4" w14:textId="77777777" w:rsidR="000C0F36" w:rsidRPr="008D4BCD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D4BCD">
              <w:rPr>
                <w:rFonts w:asciiTheme="minorBidi" w:hAnsiTheme="minorBidi"/>
                <w:sz w:val="32"/>
                <w:szCs w:val="32"/>
              </w:rPr>
              <w:lastRenderedPageBreak/>
              <w:t>(0.9, 3.</w:t>
            </w:r>
            <w:r>
              <w:rPr>
                <w:rFonts w:asciiTheme="minorBidi" w:hAnsiTheme="minorBidi"/>
                <w:sz w:val="32"/>
                <w:szCs w:val="32"/>
              </w:rPr>
              <w:t>6</w:t>
            </w:r>
            <w:r w:rsidRPr="008D4BCD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F8A9C4" w14:textId="77777777" w:rsidR="000C0F36" w:rsidRPr="008D4BCD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D4BCD">
              <w:rPr>
                <w:rFonts w:asciiTheme="minorBidi" w:hAnsiTheme="minorBidi"/>
                <w:sz w:val="32"/>
                <w:szCs w:val="32"/>
              </w:rPr>
              <w:lastRenderedPageBreak/>
              <w:t>3.1</w:t>
            </w:r>
          </w:p>
          <w:p w14:paraId="72958098" w14:textId="77777777" w:rsidR="000C0F36" w:rsidRPr="008D4BCD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D4BCD">
              <w:rPr>
                <w:rFonts w:asciiTheme="minorBidi" w:hAnsiTheme="minorBidi"/>
                <w:sz w:val="32"/>
                <w:szCs w:val="32"/>
              </w:rPr>
              <w:lastRenderedPageBreak/>
              <w:t>(1.3, 7.4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73307E" w14:textId="77777777" w:rsidR="000C0F36" w:rsidRPr="008D4BCD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D4BCD">
              <w:rPr>
                <w:rFonts w:asciiTheme="minorBidi" w:hAnsiTheme="minorBidi"/>
                <w:sz w:val="32"/>
                <w:szCs w:val="32"/>
              </w:rPr>
              <w:lastRenderedPageBreak/>
              <w:t>-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18338F" w14:textId="77777777" w:rsidR="000C0F36" w:rsidRPr="008D4BCD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D4BCD">
              <w:rPr>
                <w:rFonts w:asciiTheme="minorBidi" w:hAnsiTheme="minorBidi"/>
                <w:sz w:val="32"/>
                <w:szCs w:val="32"/>
              </w:rPr>
              <w:t>4.6</w:t>
            </w:r>
          </w:p>
          <w:p w14:paraId="2D7EAA13" w14:textId="77777777" w:rsidR="000C0F36" w:rsidRPr="008D4BCD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D4BCD">
              <w:rPr>
                <w:rFonts w:asciiTheme="minorBidi" w:hAnsiTheme="minorBidi"/>
                <w:sz w:val="32"/>
                <w:szCs w:val="32"/>
              </w:rPr>
              <w:lastRenderedPageBreak/>
              <w:t>(2.</w:t>
            </w:r>
            <w:r>
              <w:rPr>
                <w:rFonts w:asciiTheme="minorBidi" w:hAnsiTheme="minorBidi"/>
                <w:sz w:val="32"/>
                <w:szCs w:val="32"/>
              </w:rPr>
              <w:t>4</w:t>
            </w:r>
            <w:r w:rsidRPr="008D4BCD">
              <w:rPr>
                <w:rFonts w:asciiTheme="minorBidi" w:hAnsiTheme="minorBidi"/>
                <w:sz w:val="32"/>
                <w:szCs w:val="32"/>
              </w:rPr>
              <w:t>, 8.9</w:t>
            </w:r>
            <w:r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4F6C6C" w14:textId="77777777" w:rsidR="000C0F36" w:rsidRPr="00984525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sz w:val="32"/>
                <w:szCs w:val="32"/>
              </w:rPr>
              <w:lastRenderedPageBreak/>
              <w:t>-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FF5D0D" w14:textId="77777777" w:rsidR="000C0F36" w:rsidRPr="00984525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sz w:val="32"/>
                <w:szCs w:val="32"/>
              </w:rPr>
              <w:t>0.172</w:t>
            </w:r>
          </w:p>
        </w:tc>
      </w:tr>
      <w:tr w:rsidR="000C0F36" w:rsidRPr="006E3358" w14:paraId="55887ED4" w14:textId="77777777" w:rsidTr="00A669A9">
        <w:trPr>
          <w:trHeight w:val="173"/>
          <w:jc w:val="center"/>
        </w:trPr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750CAD" w14:textId="77777777" w:rsidR="000C0F36" w:rsidRPr="00984525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sz w:val="32"/>
                <w:szCs w:val="32"/>
              </w:rPr>
              <w:t>ELISPOT-NMO</w:t>
            </w:r>
          </w:p>
          <w:p w14:paraId="4D7417BF" w14:textId="77777777" w:rsidR="000C0F36" w:rsidRPr="00984525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sz w:val="32"/>
                <w:szCs w:val="32"/>
              </w:rPr>
              <w:t>GMU at baseline (95% CI)</w:t>
            </w: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BFDE7D" w14:textId="77777777" w:rsidR="000C0F36" w:rsidRPr="00984525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sz w:val="32"/>
                <w:szCs w:val="32"/>
              </w:rPr>
              <w:t>3.2</w:t>
            </w:r>
          </w:p>
          <w:p w14:paraId="50C75506" w14:textId="77777777" w:rsidR="000C0F36" w:rsidRPr="00984525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sz w:val="32"/>
                <w:szCs w:val="32"/>
              </w:rPr>
              <w:t>(2.</w:t>
            </w:r>
            <w:r>
              <w:rPr>
                <w:rFonts w:asciiTheme="minorBidi" w:hAnsiTheme="minorBidi"/>
                <w:sz w:val="32"/>
                <w:szCs w:val="32"/>
              </w:rPr>
              <w:t>2</w:t>
            </w:r>
            <w:r w:rsidRPr="00984525">
              <w:rPr>
                <w:rFonts w:asciiTheme="minorBidi" w:hAnsiTheme="minorBidi"/>
                <w:sz w:val="32"/>
                <w:szCs w:val="32"/>
              </w:rPr>
              <w:t>, 4.8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15AB83" w14:textId="77777777" w:rsidR="000C0F36" w:rsidRPr="00984525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sz w:val="32"/>
                <w:szCs w:val="32"/>
              </w:rPr>
              <w:t>2.8</w:t>
            </w:r>
          </w:p>
          <w:p w14:paraId="7C617C61" w14:textId="77777777" w:rsidR="000C0F36" w:rsidRPr="00984525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sz w:val="32"/>
                <w:szCs w:val="32"/>
              </w:rPr>
              <w:t>(1.</w:t>
            </w:r>
            <w:r>
              <w:rPr>
                <w:rFonts w:asciiTheme="minorBidi" w:hAnsiTheme="minorBidi"/>
                <w:sz w:val="32"/>
                <w:szCs w:val="32"/>
              </w:rPr>
              <w:t>4</w:t>
            </w:r>
            <w:r w:rsidRPr="00984525">
              <w:rPr>
                <w:rFonts w:asciiTheme="minorBidi" w:hAnsiTheme="minorBidi"/>
                <w:sz w:val="32"/>
                <w:szCs w:val="32"/>
              </w:rPr>
              <w:t>, 5.6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ED937E" w14:textId="77777777" w:rsidR="000C0F36" w:rsidRPr="00984525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sz w:val="32"/>
                <w:szCs w:val="32"/>
              </w:rPr>
              <w:t>2.</w:t>
            </w:r>
            <w:r>
              <w:rPr>
                <w:rFonts w:asciiTheme="minorBidi" w:hAnsiTheme="minorBidi"/>
                <w:sz w:val="32"/>
                <w:szCs w:val="32"/>
              </w:rPr>
              <w:t>7</w:t>
            </w:r>
          </w:p>
          <w:p w14:paraId="2F402529" w14:textId="77777777" w:rsidR="000C0F36" w:rsidRPr="00984525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sz w:val="32"/>
                <w:szCs w:val="32"/>
              </w:rPr>
              <w:t>(1.</w:t>
            </w:r>
            <w:r>
              <w:rPr>
                <w:rFonts w:asciiTheme="minorBidi" w:hAnsiTheme="minorBidi"/>
                <w:sz w:val="32"/>
                <w:szCs w:val="32"/>
              </w:rPr>
              <w:t>1</w:t>
            </w:r>
            <w:r w:rsidRPr="00984525">
              <w:rPr>
                <w:rFonts w:asciiTheme="minorBidi" w:hAnsiTheme="minorBidi"/>
                <w:sz w:val="32"/>
                <w:szCs w:val="32"/>
              </w:rPr>
              <w:t>, 6.4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DE6E4F" w14:textId="77777777" w:rsidR="000C0F36" w:rsidRPr="00984525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sz w:val="32"/>
                <w:szCs w:val="32"/>
              </w:rPr>
              <w:t>-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3AB36D" w14:textId="77777777" w:rsidR="000C0F36" w:rsidRPr="00984525" w:rsidRDefault="000C0F36" w:rsidP="00A669A9">
            <w:pPr>
              <w:tabs>
                <w:tab w:val="left" w:pos="1312"/>
              </w:tabs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sz w:val="32"/>
                <w:szCs w:val="32"/>
              </w:rPr>
              <w:t>4.</w:t>
            </w:r>
            <w:r>
              <w:rPr>
                <w:rFonts w:asciiTheme="minorBidi" w:hAnsiTheme="minorBidi"/>
                <w:sz w:val="32"/>
                <w:szCs w:val="32"/>
              </w:rPr>
              <w:t>4</w:t>
            </w:r>
          </w:p>
          <w:p w14:paraId="31023790" w14:textId="77777777" w:rsidR="000C0F36" w:rsidRPr="00984525" w:rsidRDefault="000C0F36" w:rsidP="00A669A9">
            <w:pPr>
              <w:tabs>
                <w:tab w:val="left" w:pos="1312"/>
              </w:tabs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sz w:val="32"/>
                <w:szCs w:val="32"/>
              </w:rPr>
              <w:t>(2.</w:t>
            </w:r>
            <w:r>
              <w:rPr>
                <w:rFonts w:asciiTheme="minorBidi" w:hAnsiTheme="minorBidi"/>
                <w:sz w:val="32"/>
                <w:szCs w:val="32"/>
              </w:rPr>
              <w:t>3</w:t>
            </w:r>
            <w:r w:rsidRPr="00984525">
              <w:rPr>
                <w:rFonts w:asciiTheme="minorBidi" w:hAnsiTheme="minorBidi"/>
                <w:sz w:val="32"/>
                <w:szCs w:val="32"/>
              </w:rPr>
              <w:t>, 8.3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1A566C" w14:textId="77777777" w:rsidR="000C0F36" w:rsidRPr="00984525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sz w:val="32"/>
                <w:szCs w:val="32"/>
              </w:rPr>
              <w:t>-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722F2C" w14:textId="77777777" w:rsidR="000C0F36" w:rsidRPr="00984525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sz w:val="32"/>
                <w:szCs w:val="32"/>
              </w:rPr>
              <w:t>0.540</w:t>
            </w:r>
          </w:p>
        </w:tc>
      </w:tr>
      <w:tr w:rsidR="000C0F36" w:rsidRPr="006E3358" w14:paraId="71E7259A" w14:textId="77777777" w:rsidTr="00A669A9">
        <w:trPr>
          <w:trHeight w:val="173"/>
          <w:jc w:val="center"/>
        </w:trPr>
        <w:tc>
          <w:tcPr>
            <w:tcW w:w="339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766EAB" w14:textId="77777777" w:rsidR="000C0F36" w:rsidRPr="006E3358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80864B" w14:textId="77777777" w:rsidR="000C0F36" w:rsidRPr="00984525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b/>
                <w:bCs/>
                <w:sz w:val="32"/>
                <w:szCs w:val="32"/>
              </w:rPr>
              <w:t>n=</w:t>
            </w:r>
            <w:r>
              <w:rPr>
                <w:rFonts w:asciiTheme="minorBidi" w:hAnsiTheme="minorBidi"/>
                <w:b/>
                <w:bCs/>
                <w:sz w:val="32"/>
                <w:szCs w:val="32"/>
              </w:rPr>
              <w:t>64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AC9B92" w14:textId="77777777" w:rsidR="000C0F36" w:rsidRPr="00984525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b/>
                <w:bCs/>
                <w:sz w:val="32"/>
                <w:szCs w:val="32"/>
              </w:rPr>
              <w:t>n=1</w:t>
            </w:r>
            <w:r>
              <w:rPr>
                <w:rFonts w:asciiTheme="minorBidi" w:hAnsiTheme="minorBidi"/>
                <w:b/>
                <w:bCs/>
                <w:sz w:val="32"/>
                <w:szCs w:val="32"/>
              </w:rPr>
              <w:t>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D93650" w14:textId="77777777" w:rsidR="000C0F36" w:rsidRPr="00984525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b/>
                <w:bCs/>
                <w:sz w:val="32"/>
                <w:szCs w:val="32"/>
              </w:rPr>
              <w:t>n=1</w:t>
            </w:r>
            <w:r>
              <w:rPr>
                <w:rFonts w:asciiTheme="minorBidi" w:hAnsiTheme="minorBidi"/>
                <w:b/>
                <w:bCs/>
                <w:sz w:val="32"/>
                <w:szCs w:val="32"/>
              </w:rPr>
              <w:t>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0561B8" w14:textId="77777777" w:rsidR="000C0F36" w:rsidRPr="00984525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b/>
                <w:bCs/>
                <w:sz w:val="32"/>
                <w:szCs w:val="32"/>
              </w:rPr>
              <w:t>n=</w:t>
            </w:r>
            <w:r>
              <w:rPr>
                <w:rFonts w:asciiTheme="minorBidi" w:hAnsiTheme="minorBidi"/>
                <w:b/>
                <w:bCs/>
                <w:sz w:val="32"/>
                <w:szCs w:val="32"/>
              </w:rPr>
              <w:t>8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82B4B3" w14:textId="77777777" w:rsidR="000C0F36" w:rsidRPr="00984525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b/>
                <w:bCs/>
                <w:sz w:val="32"/>
                <w:szCs w:val="32"/>
              </w:rPr>
              <w:t>n=1</w:t>
            </w:r>
            <w:r>
              <w:rPr>
                <w:rFonts w:asciiTheme="minorBidi" w:hAnsiTheme="minorBidi"/>
                <w:b/>
                <w:bCs/>
                <w:sz w:val="32"/>
                <w:szCs w:val="32"/>
              </w:rPr>
              <w:t>7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5AFD63" w14:textId="77777777" w:rsidR="000C0F36" w:rsidRPr="00984525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b/>
                <w:bCs/>
                <w:sz w:val="32"/>
                <w:szCs w:val="32"/>
              </w:rPr>
              <w:t>n=1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B787F2" w14:textId="77777777" w:rsidR="000C0F36" w:rsidRPr="00984525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32"/>
                <w:szCs w:val="32"/>
              </w:rPr>
              <w:t>p</w:t>
            </w:r>
            <w:r w:rsidRPr="00984525">
              <w:rPr>
                <w:rFonts w:asciiTheme="minorBidi" w:hAnsiTheme="minorBidi"/>
                <w:b/>
                <w:bCs/>
                <w:sz w:val="32"/>
                <w:szCs w:val="32"/>
              </w:rPr>
              <w:t>-value</w:t>
            </w:r>
          </w:p>
        </w:tc>
      </w:tr>
      <w:tr w:rsidR="000C0F36" w:rsidRPr="006E3358" w14:paraId="6522E162" w14:textId="77777777" w:rsidTr="00A669A9">
        <w:trPr>
          <w:trHeight w:val="173"/>
          <w:jc w:val="center"/>
        </w:trPr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9A8B37" w14:textId="77777777" w:rsidR="000C0F36" w:rsidRPr="008D4BCD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8D4BCD">
              <w:rPr>
                <w:rFonts w:asciiTheme="minorBidi" w:hAnsiTheme="minorBidi"/>
                <w:sz w:val="32"/>
                <w:szCs w:val="32"/>
              </w:rPr>
              <w:t>ELISPOT-S</w:t>
            </w:r>
          </w:p>
          <w:p w14:paraId="02DBAA01" w14:textId="77777777" w:rsidR="000C0F36" w:rsidRPr="008D4BCD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8D4BCD">
              <w:rPr>
                <w:rFonts w:asciiTheme="minorBidi" w:hAnsiTheme="minorBidi"/>
                <w:sz w:val="32"/>
                <w:szCs w:val="32"/>
              </w:rPr>
              <w:t xml:space="preserve">GMU at </w:t>
            </w:r>
            <w:r>
              <w:rPr>
                <w:rFonts w:asciiTheme="minorBidi" w:hAnsiTheme="minorBidi"/>
                <w:sz w:val="32"/>
                <w:szCs w:val="32"/>
              </w:rPr>
              <w:t>4 weeks after first dose</w:t>
            </w:r>
            <w:r w:rsidRPr="008D4BCD">
              <w:rPr>
                <w:rFonts w:asciiTheme="minorBidi" w:hAnsiTheme="minorBidi"/>
                <w:sz w:val="32"/>
                <w:szCs w:val="32"/>
              </w:rPr>
              <w:t xml:space="preserve"> (95% CI)</w:t>
            </w: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15A6DB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17.2</w:t>
            </w:r>
          </w:p>
          <w:p w14:paraId="19AEE5C5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12.2, 24.2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B1889C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6.6</w:t>
            </w:r>
          </w:p>
          <w:p w14:paraId="66D2C4E7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3.5, 12.2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D8B1E7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36.4</w:t>
            </w:r>
          </w:p>
          <w:p w14:paraId="1A2DB88C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14.6, 90.5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0D8D3A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33.7</w:t>
            </w:r>
          </w:p>
          <w:p w14:paraId="0DEFD705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8.1, 140.4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189257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16.8</w:t>
            </w:r>
          </w:p>
          <w:p w14:paraId="5AB2DDEF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10.0, 28.0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F8FADC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8.4</w:t>
            </w:r>
          </w:p>
          <w:p w14:paraId="5CBC8603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9.3, 36.</w:t>
            </w:r>
            <w:r>
              <w:rPr>
                <w:rFonts w:asciiTheme="minorBidi" w:hAnsiTheme="minorBidi"/>
                <w:sz w:val="32"/>
                <w:szCs w:val="32"/>
              </w:rPr>
              <w:t>3</w:t>
            </w:r>
            <w:r w:rsidRPr="006E3358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6E14DB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&lt;0.001</w:t>
            </w:r>
          </w:p>
        </w:tc>
      </w:tr>
      <w:tr w:rsidR="000C0F36" w:rsidRPr="006E3358" w14:paraId="313409A9" w14:textId="77777777" w:rsidTr="00A669A9">
        <w:trPr>
          <w:trHeight w:val="173"/>
          <w:jc w:val="center"/>
        </w:trPr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2D65EA" w14:textId="77777777" w:rsidR="000C0F36" w:rsidRPr="008D4BCD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8D4BCD">
              <w:rPr>
                <w:rFonts w:asciiTheme="minorBidi" w:hAnsiTheme="minorBidi"/>
                <w:sz w:val="32"/>
                <w:szCs w:val="32"/>
              </w:rPr>
              <w:t>ELISPOT-NMO</w:t>
            </w:r>
          </w:p>
          <w:p w14:paraId="16AB7869" w14:textId="77777777" w:rsidR="000C0F36" w:rsidRPr="008D4BCD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8D4BCD">
              <w:rPr>
                <w:rFonts w:asciiTheme="minorBidi" w:hAnsiTheme="minorBidi"/>
                <w:sz w:val="32"/>
                <w:szCs w:val="32"/>
              </w:rPr>
              <w:t xml:space="preserve">GMU at </w:t>
            </w:r>
            <w:r>
              <w:rPr>
                <w:rFonts w:asciiTheme="minorBidi" w:hAnsiTheme="minorBidi"/>
                <w:sz w:val="32"/>
                <w:szCs w:val="32"/>
              </w:rPr>
              <w:t>4 weeks after first dose</w:t>
            </w:r>
            <w:r w:rsidRPr="008D4BCD">
              <w:rPr>
                <w:rFonts w:asciiTheme="minorBidi" w:hAnsiTheme="minorBidi"/>
                <w:sz w:val="32"/>
                <w:szCs w:val="32"/>
              </w:rPr>
              <w:t xml:space="preserve"> (95% CI)</w:t>
            </w: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3702AD" w14:textId="77777777" w:rsidR="000C0F36" w:rsidRPr="008D4BCD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D4BCD">
              <w:rPr>
                <w:rFonts w:asciiTheme="minorBidi" w:hAnsiTheme="minorBidi"/>
                <w:sz w:val="32"/>
                <w:szCs w:val="32"/>
              </w:rPr>
              <w:t>3.6</w:t>
            </w:r>
          </w:p>
          <w:p w14:paraId="186E78F9" w14:textId="77777777" w:rsidR="000C0F36" w:rsidRPr="008D4BCD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D4BCD">
              <w:rPr>
                <w:rFonts w:asciiTheme="minorBidi" w:hAnsiTheme="minorBidi"/>
                <w:sz w:val="32"/>
                <w:szCs w:val="32"/>
              </w:rPr>
              <w:t xml:space="preserve">(2.6, </w:t>
            </w:r>
          </w:p>
          <w:p w14:paraId="61239EEE" w14:textId="77777777" w:rsidR="000C0F36" w:rsidRPr="008D4BCD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D4BCD">
              <w:rPr>
                <w:rFonts w:asciiTheme="minorBidi" w:hAnsiTheme="minorBidi"/>
                <w:sz w:val="32"/>
                <w:szCs w:val="32"/>
              </w:rPr>
              <w:t>4.</w:t>
            </w:r>
            <w:r>
              <w:rPr>
                <w:rFonts w:asciiTheme="minorBidi" w:hAnsiTheme="minorBidi"/>
                <w:sz w:val="32"/>
                <w:szCs w:val="32"/>
              </w:rPr>
              <w:t>9</w:t>
            </w:r>
            <w:r w:rsidRPr="008D4BCD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94EC53" w14:textId="77777777" w:rsidR="000C0F36" w:rsidRPr="008D4BCD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D4BCD">
              <w:rPr>
                <w:rFonts w:asciiTheme="minorBidi" w:hAnsiTheme="minorBidi"/>
                <w:sz w:val="32"/>
                <w:szCs w:val="32"/>
              </w:rPr>
              <w:t>6.2</w:t>
            </w:r>
          </w:p>
          <w:p w14:paraId="223AFA28" w14:textId="77777777" w:rsidR="000C0F36" w:rsidRPr="008D4BCD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D4BCD">
              <w:rPr>
                <w:rFonts w:asciiTheme="minorBidi" w:hAnsiTheme="minorBidi"/>
                <w:sz w:val="32"/>
                <w:szCs w:val="32"/>
              </w:rPr>
              <w:t>(2.</w:t>
            </w:r>
            <w:r>
              <w:rPr>
                <w:rFonts w:asciiTheme="minorBidi" w:hAnsiTheme="minorBidi"/>
                <w:sz w:val="32"/>
                <w:szCs w:val="32"/>
              </w:rPr>
              <w:t>7</w:t>
            </w:r>
            <w:r w:rsidRPr="008D4BCD">
              <w:rPr>
                <w:rFonts w:asciiTheme="minorBidi" w:hAnsiTheme="minorBidi"/>
                <w:sz w:val="32"/>
                <w:szCs w:val="32"/>
              </w:rPr>
              <w:t xml:space="preserve">, </w:t>
            </w:r>
          </w:p>
          <w:p w14:paraId="4B9B8761" w14:textId="77777777" w:rsidR="000C0F36" w:rsidRPr="008D4BCD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D4BCD">
              <w:rPr>
                <w:rFonts w:asciiTheme="minorBidi" w:hAnsiTheme="minorBidi"/>
                <w:sz w:val="32"/>
                <w:szCs w:val="32"/>
              </w:rPr>
              <w:t>14.</w:t>
            </w:r>
            <w:r>
              <w:rPr>
                <w:rFonts w:asciiTheme="minorBidi" w:hAnsiTheme="minorBidi"/>
                <w:sz w:val="32"/>
                <w:szCs w:val="32"/>
              </w:rPr>
              <w:t>3</w:t>
            </w:r>
            <w:r w:rsidRPr="008D4BCD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A56C95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4.4</w:t>
            </w:r>
          </w:p>
          <w:p w14:paraId="6D434986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2.</w:t>
            </w:r>
            <w:r>
              <w:rPr>
                <w:rFonts w:asciiTheme="minorBidi" w:hAnsiTheme="minorBidi"/>
                <w:sz w:val="32"/>
                <w:szCs w:val="32"/>
              </w:rPr>
              <w:t>3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, </w:t>
            </w:r>
          </w:p>
          <w:p w14:paraId="496878C3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8.6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EDBE03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2.</w:t>
            </w:r>
            <w:r>
              <w:rPr>
                <w:rFonts w:asciiTheme="minorBidi" w:hAnsiTheme="minorBidi"/>
                <w:sz w:val="32"/>
                <w:szCs w:val="32"/>
              </w:rPr>
              <w:t>6</w:t>
            </w:r>
          </w:p>
          <w:p w14:paraId="069F4585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1.</w:t>
            </w:r>
            <w:r>
              <w:rPr>
                <w:rFonts w:asciiTheme="minorBidi" w:hAnsiTheme="minorBidi"/>
                <w:sz w:val="32"/>
                <w:szCs w:val="32"/>
              </w:rPr>
              <w:t>1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, </w:t>
            </w:r>
          </w:p>
          <w:p w14:paraId="273ABD49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6.2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7C5551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3.</w:t>
            </w:r>
            <w:r>
              <w:rPr>
                <w:rFonts w:asciiTheme="minorBidi" w:hAnsiTheme="minorBidi"/>
                <w:sz w:val="32"/>
                <w:szCs w:val="32"/>
              </w:rPr>
              <w:t>2</w:t>
            </w:r>
          </w:p>
          <w:p w14:paraId="23E1B5F5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1.</w:t>
            </w:r>
            <w:r>
              <w:rPr>
                <w:rFonts w:asciiTheme="minorBidi" w:hAnsiTheme="minorBidi"/>
                <w:sz w:val="32"/>
                <w:szCs w:val="32"/>
              </w:rPr>
              <w:t>8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, </w:t>
            </w:r>
          </w:p>
          <w:p w14:paraId="250E2DF4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5.6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05BB17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1.9</w:t>
            </w:r>
          </w:p>
          <w:p w14:paraId="72E725D6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(0.</w:t>
            </w:r>
            <w:r>
              <w:rPr>
                <w:rFonts w:asciiTheme="minorBidi" w:hAnsiTheme="minorBidi"/>
                <w:sz w:val="32"/>
                <w:szCs w:val="32"/>
              </w:rPr>
              <w:t>9</w:t>
            </w:r>
            <w:r w:rsidRPr="006E3358">
              <w:rPr>
                <w:rFonts w:asciiTheme="minorBidi" w:hAnsiTheme="minorBidi"/>
                <w:sz w:val="32"/>
                <w:szCs w:val="32"/>
              </w:rPr>
              <w:t xml:space="preserve">, </w:t>
            </w:r>
          </w:p>
          <w:p w14:paraId="28A383B2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6E3358">
              <w:rPr>
                <w:rFonts w:asciiTheme="minorBidi" w:hAnsiTheme="minorBidi"/>
                <w:sz w:val="32"/>
                <w:szCs w:val="32"/>
              </w:rPr>
              <w:t>4.4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000E5F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0.016</w:t>
            </w:r>
          </w:p>
        </w:tc>
      </w:tr>
      <w:tr w:rsidR="000C0F36" w:rsidRPr="006E3358" w14:paraId="0D10ECB6" w14:textId="77777777" w:rsidTr="00A669A9">
        <w:trPr>
          <w:trHeight w:val="173"/>
          <w:jc w:val="center"/>
        </w:trPr>
        <w:tc>
          <w:tcPr>
            <w:tcW w:w="339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63663F" w14:textId="77777777" w:rsidR="000C0F36" w:rsidRPr="008D4BCD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564E29" w14:textId="77777777" w:rsidR="000C0F36" w:rsidRPr="00984525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b/>
                <w:bCs/>
                <w:sz w:val="32"/>
                <w:szCs w:val="32"/>
              </w:rPr>
              <w:t>n=</w:t>
            </w:r>
            <w:r>
              <w:rPr>
                <w:rFonts w:asciiTheme="minorBidi" w:hAnsiTheme="minorBidi"/>
                <w:b/>
                <w:bCs/>
                <w:sz w:val="32"/>
                <w:szCs w:val="32"/>
              </w:rPr>
              <w:t>5</w:t>
            </w:r>
            <w:r w:rsidRPr="00984525">
              <w:rPr>
                <w:rFonts w:asciiTheme="minorBidi" w:hAnsiTheme="minorBidi"/>
                <w:b/>
                <w:bCs/>
                <w:sz w:val="32"/>
                <w:szCs w:val="32"/>
              </w:rPr>
              <w:t>4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015B7A" w14:textId="77777777" w:rsidR="000C0F36" w:rsidRPr="00984525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b/>
                <w:bCs/>
                <w:sz w:val="32"/>
                <w:szCs w:val="32"/>
              </w:rPr>
              <w:t>n=1</w:t>
            </w:r>
            <w:r>
              <w:rPr>
                <w:rFonts w:asciiTheme="minorBidi" w:hAnsiTheme="minorBidi"/>
                <w:b/>
                <w:bCs/>
                <w:sz w:val="32"/>
                <w:szCs w:val="32"/>
              </w:rPr>
              <w:t>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1F3654" w14:textId="77777777" w:rsidR="000C0F36" w:rsidRPr="00984525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b/>
                <w:bCs/>
                <w:sz w:val="32"/>
                <w:szCs w:val="32"/>
              </w:rPr>
              <w:t>n=1</w:t>
            </w:r>
            <w:r>
              <w:rPr>
                <w:rFonts w:asciiTheme="minorBidi" w:hAnsiTheme="minorBidi"/>
                <w:b/>
                <w:bCs/>
                <w:sz w:val="32"/>
                <w:szCs w:val="32"/>
              </w:rPr>
              <w:t>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741AA5" w14:textId="77777777" w:rsidR="000C0F36" w:rsidRPr="00984525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b/>
                <w:bCs/>
                <w:sz w:val="32"/>
                <w:szCs w:val="32"/>
              </w:rPr>
              <w:t>n=8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2EF59A" w14:textId="77777777" w:rsidR="000C0F36" w:rsidRPr="00984525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b/>
                <w:bCs/>
                <w:sz w:val="32"/>
                <w:szCs w:val="32"/>
              </w:rPr>
              <w:t>n=1</w:t>
            </w:r>
            <w:r>
              <w:rPr>
                <w:rFonts w:asciiTheme="minorBidi" w:hAnsiTheme="minorBidi"/>
                <w:b/>
                <w:bCs/>
                <w:sz w:val="32"/>
                <w:szCs w:val="32"/>
              </w:rPr>
              <w:t>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90B743" w14:textId="77777777" w:rsidR="000C0F36" w:rsidRPr="00984525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b/>
                <w:bCs/>
                <w:sz w:val="32"/>
                <w:szCs w:val="32"/>
              </w:rPr>
              <w:t>n=</w:t>
            </w:r>
            <w:r>
              <w:rPr>
                <w:rFonts w:asciiTheme="minorBidi" w:hAnsiTheme="minorBidi"/>
                <w:b/>
                <w:bCs/>
                <w:sz w:val="32"/>
                <w:szCs w:val="32"/>
              </w:rPr>
              <w:t>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D36686" w14:textId="77777777" w:rsidR="000C0F36" w:rsidRPr="00984525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32"/>
                <w:szCs w:val="32"/>
              </w:rPr>
              <w:t>p</w:t>
            </w:r>
            <w:r w:rsidRPr="00984525">
              <w:rPr>
                <w:rFonts w:asciiTheme="minorBidi" w:hAnsiTheme="minorBidi"/>
                <w:b/>
                <w:bCs/>
                <w:sz w:val="32"/>
                <w:szCs w:val="32"/>
              </w:rPr>
              <w:t>-value</w:t>
            </w:r>
          </w:p>
        </w:tc>
      </w:tr>
      <w:tr w:rsidR="000C0F36" w:rsidRPr="006E3358" w14:paraId="3541DB1C" w14:textId="77777777" w:rsidTr="00A669A9">
        <w:trPr>
          <w:trHeight w:val="173"/>
          <w:jc w:val="center"/>
        </w:trPr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55C746" w14:textId="77777777" w:rsidR="000C0F36" w:rsidRPr="008D4BCD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8D4BCD">
              <w:rPr>
                <w:rFonts w:asciiTheme="minorBidi" w:hAnsiTheme="minorBidi"/>
                <w:sz w:val="32"/>
                <w:szCs w:val="32"/>
              </w:rPr>
              <w:t>ELISPOT-S</w:t>
            </w:r>
          </w:p>
          <w:p w14:paraId="3ECABB5F" w14:textId="77777777" w:rsidR="000C0F36" w:rsidRPr="008D4BCD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8D4BCD">
              <w:rPr>
                <w:rFonts w:asciiTheme="minorBidi" w:hAnsiTheme="minorBidi"/>
                <w:sz w:val="32"/>
                <w:szCs w:val="32"/>
              </w:rPr>
              <w:t xml:space="preserve">GMU at </w:t>
            </w:r>
            <w:r>
              <w:rPr>
                <w:rFonts w:asciiTheme="minorBidi" w:hAnsiTheme="minorBidi"/>
                <w:sz w:val="32"/>
                <w:szCs w:val="32"/>
              </w:rPr>
              <w:t>2 weeks after second dose</w:t>
            </w:r>
            <w:r w:rsidRPr="008D4BCD">
              <w:rPr>
                <w:rFonts w:asciiTheme="minorBidi" w:hAnsiTheme="minorBidi"/>
                <w:sz w:val="32"/>
                <w:szCs w:val="32"/>
              </w:rPr>
              <w:t xml:space="preserve"> (95% CI)</w:t>
            </w: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82F76B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32.3</w:t>
            </w:r>
          </w:p>
          <w:p w14:paraId="755A776B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22.9, 45.6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A442E1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15.6</w:t>
            </w:r>
          </w:p>
          <w:p w14:paraId="7AA677A5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6.9, 35.2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48E0D6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31.8</w:t>
            </w:r>
          </w:p>
          <w:p w14:paraId="09E6612A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17.3, 58.5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2A3F8E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20.9</w:t>
            </w:r>
          </w:p>
          <w:p w14:paraId="7DD5065F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5.2, 84.7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6257E8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61.5</w:t>
            </w:r>
          </w:p>
          <w:p w14:paraId="07D3409E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35.0, 107.9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629F13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43.8</w:t>
            </w:r>
          </w:p>
          <w:p w14:paraId="387D8627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17.2, 111.6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904F60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0.041</w:t>
            </w:r>
          </w:p>
        </w:tc>
      </w:tr>
      <w:tr w:rsidR="000C0F36" w:rsidRPr="006E3358" w14:paraId="24D9F1B9" w14:textId="77777777" w:rsidTr="00A669A9">
        <w:trPr>
          <w:trHeight w:val="173"/>
          <w:jc w:val="center"/>
        </w:trPr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7F94B8" w14:textId="77777777" w:rsidR="000C0F36" w:rsidRPr="008D4BCD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791EA0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b/>
                <w:bCs/>
                <w:sz w:val="32"/>
                <w:szCs w:val="32"/>
              </w:rPr>
              <w:t>n=</w:t>
            </w:r>
            <w:r>
              <w:rPr>
                <w:rFonts w:asciiTheme="minorBidi" w:hAnsiTheme="minorBidi"/>
                <w:b/>
                <w:bCs/>
                <w:sz w:val="32"/>
                <w:szCs w:val="32"/>
              </w:rPr>
              <w:t>18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98BA6B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b/>
                <w:bCs/>
                <w:sz w:val="32"/>
                <w:szCs w:val="32"/>
              </w:rPr>
              <w:t>n=1</w:t>
            </w:r>
            <w:r>
              <w:rPr>
                <w:rFonts w:asciiTheme="minorBidi" w:hAnsiTheme="minorBidi"/>
                <w:b/>
                <w:bCs/>
                <w:sz w:val="32"/>
                <w:szCs w:val="32"/>
              </w:rPr>
              <w:t>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34499F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b/>
                <w:bCs/>
                <w:sz w:val="32"/>
                <w:szCs w:val="32"/>
              </w:rPr>
              <w:t>n=</w:t>
            </w:r>
            <w:r>
              <w:rPr>
                <w:rFonts w:asciiTheme="minorBidi" w:hAnsiTheme="minorBidi"/>
                <w:b/>
                <w:bCs/>
                <w:sz w:val="32"/>
                <w:szCs w:val="32"/>
              </w:rPr>
              <w:t>9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F96627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b/>
                <w:bCs/>
                <w:sz w:val="32"/>
                <w:szCs w:val="32"/>
              </w:rPr>
              <w:t>n=</w:t>
            </w:r>
            <w:r>
              <w:rPr>
                <w:rFonts w:asciiTheme="minorBidi" w:hAnsiTheme="minorBidi"/>
                <w:b/>
                <w:bCs/>
                <w:sz w:val="32"/>
                <w:szCs w:val="32"/>
              </w:rPr>
              <w:t>4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D0C242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b/>
                <w:bCs/>
                <w:sz w:val="32"/>
                <w:szCs w:val="32"/>
              </w:rPr>
              <w:t>n=1</w:t>
            </w:r>
            <w:r>
              <w:rPr>
                <w:rFonts w:asciiTheme="minorBidi" w:hAnsiTheme="minorBidi"/>
                <w:b/>
                <w:bCs/>
                <w:sz w:val="32"/>
                <w:szCs w:val="32"/>
              </w:rPr>
              <w:t>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B91A85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84525">
              <w:rPr>
                <w:rFonts w:asciiTheme="minorBidi" w:hAnsiTheme="minorBidi"/>
                <w:b/>
                <w:bCs/>
                <w:sz w:val="32"/>
                <w:szCs w:val="32"/>
              </w:rPr>
              <w:t>n=</w:t>
            </w:r>
            <w:r>
              <w:rPr>
                <w:rFonts w:asciiTheme="minorBidi" w:hAnsiTheme="minorBidi"/>
                <w:b/>
                <w:bCs/>
                <w:sz w:val="32"/>
                <w:szCs w:val="32"/>
              </w:rPr>
              <w:t>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3B312A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32"/>
                <w:szCs w:val="32"/>
              </w:rPr>
              <w:t>p</w:t>
            </w:r>
            <w:r w:rsidRPr="00984525">
              <w:rPr>
                <w:rFonts w:asciiTheme="minorBidi" w:hAnsiTheme="minorBidi"/>
                <w:b/>
                <w:bCs/>
                <w:sz w:val="32"/>
                <w:szCs w:val="32"/>
              </w:rPr>
              <w:t>-value</w:t>
            </w:r>
          </w:p>
        </w:tc>
      </w:tr>
      <w:tr w:rsidR="000C0F36" w:rsidRPr="006E3358" w14:paraId="4692B036" w14:textId="77777777" w:rsidTr="00A669A9">
        <w:trPr>
          <w:trHeight w:val="173"/>
          <w:jc w:val="center"/>
        </w:trPr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1B1B66" w14:textId="77777777" w:rsidR="000C0F36" w:rsidRPr="008D4BCD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8D4BCD">
              <w:rPr>
                <w:rFonts w:asciiTheme="minorBidi" w:hAnsiTheme="minorBidi"/>
                <w:sz w:val="32"/>
                <w:szCs w:val="32"/>
              </w:rPr>
              <w:t>ELISPOT-NMO</w:t>
            </w:r>
          </w:p>
          <w:p w14:paraId="22F7060D" w14:textId="77777777" w:rsidR="000C0F36" w:rsidRPr="008D4BCD" w:rsidRDefault="000C0F36" w:rsidP="00A669A9">
            <w:pPr>
              <w:spacing w:after="0" w:line="240" w:lineRule="exact"/>
              <w:rPr>
                <w:rFonts w:asciiTheme="minorBidi" w:hAnsiTheme="minorBidi"/>
                <w:sz w:val="32"/>
                <w:szCs w:val="32"/>
              </w:rPr>
            </w:pPr>
            <w:r w:rsidRPr="008D4BCD">
              <w:rPr>
                <w:rFonts w:asciiTheme="minorBidi" w:hAnsiTheme="minorBidi"/>
                <w:sz w:val="32"/>
                <w:szCs w:val="32"/>
              </w:rPr>
              <w:t xml:space="preserve">GMU at </w:t>
            </w:r>
            <w:r>
              <w:rPr>
                <w:rFonts w:asciiTheme="minorBidi" w:hAnsiTheme="minorBidi"/>
                <w:sz w:val="32"/>
                <w:szCs w:val="32"/>
              </w:rPr>
              <w:t xml:space="preserve">2 weeks after second dose </w:t>
            </w:r>
            <w:r w:rsidRPr="008D4BCD">
              <w:rPr>
                <w:rFonts w:asciiTheme="minorBidi" w:hAnsiTheme="minorBidi"/>
                <w:sz w:val="32"/>
                <w:szCs w:val="32"/>
              </w:rPr>
              <w:t>(95% CI)</w:t>
            </w: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AFED12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6.8</w:t>
            </w:r>
          </w:p>
          <w:p w14:paraId="6D26CF43" w14:textId="77777777" w:rsidR="000C0F36" w:rsidRPr="008D4BCD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4.9, 9.4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EA23C5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8.9</w:t>
            </w:r>
          </w:p>
          <w:p w14:paraId="256AFBBC" w14:textId="77777777" w:rsidR="000C0F36" w:rsidRPr="008D4BCD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2.7, 28.8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48137F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6.3</w:t>
            </w:r>
          </w:p>
          <w:p w14:paraId="2C20AB75" w14:textId="77777777" w:rsidR="000C0F36" w:rsidRPr="008D4BCD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2.6, 14.9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5E6371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4.0</w:t>
            </w:r>
          </w:p>
          <w:p w14:paraId="4C19F23E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4.0, 4.0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6F08AC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6.4</w:t>
            </w:r>
          </w:p>
          <w:p w14:paraId="30AC6149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2.6, 15.3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1D0D34" w14:textId="77777777" w:rsidR="000C0F36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9.8</w:t>
            </w:r>
          </w:p>
          <w:p w14:paraId="55905C01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(0.8, 128.8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268395" w14:textId="77777777" w:rsidR="000C0F36" w:rsidRPr="006E3358" w:rsidRDefault="000C0F3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0.659</w:t>
            </w:r>
          </w:p>
        </w:tc>
      </w:tr>
    </w:tbl>
    <w:p w14:paraId="047EF398" w14:textId="77777777" w:rsidR="000C0F36" w:rsidRDefault="000C0F36" w:rsidP="00A669A9">
      <w:pPr>
        <w:spacing w:before="30" w:after="30"/>
        <w:ind w:left="-851"/>
        <w:rPr>
          <w:rFonts w:asciiTheme="minorBidi" w:hAnsiTheme="minorBidi"/>
          <w:sz w:val="24"/>
          <w:szCs w:val="24"/>
          <w:u w:val="single"/>
        </w:rPr>
      </w:pPr>
      <w:r w:rsidRPr="00213200">
        <w:rPr>
          <w:rFonts w:asciiTheme="minorBidi" w:hAnsiTheme="minorBidi"/>
          <w:sz w:val="24"/>
          <w:szCs w:val="24"/>
          <w:u w:val="single"/>
        </w:rPr>
        <w:t>Note:</w:t>
      </w:r>
      <w:r w:rsidRPr="00213200">
        <w:rPr>
          <w:rFonts w:asciiTheme="minorBidi" w:hAnsiTheme="minorBidi"/>
          <w:i/>
          <w:iCs/>
          <w:sz w:val="24"/>
          <w:szCs w:val="24"/>
        </w:rPr>
        <w:tab/>
      </w:r>
      <w:proofErr w:type="gramStart"/>
      <w:r w:rsidRPr="00213200">
        <w:rPr>
          <w:rFonts w:asciiTheme="minorBidi" w:hAnsiTheme="minorBidi"/>
          <w:sz w:val="24"/>
          <w:szCs w:val="24"/>
        </w:rPr>
        <w:t>-</w:t>
      </w:r>
      <w:r>
        <w:rPr>
          <w:rFonts w:asciiTheme="minorBidi" w:hAnsiTheme="minorBidi"/>
          <w:i/>
          <w:iCs/>
          <w:sz w:val="24"/>
          <w:szCs w:val="24"/>
        </w:rPr>
        <w:t xml:space="preserve"> </w:t>
      </w:r>
      <w:r w:rsidRPr="00213200">
        <w:rPr>
          <w:rFonts w:asciiTheme="minorBidi" w:hAnsiTheme="minorBidi"/>
          <w:sz w:val="24"/>
          <w:szCs w:val="24"/>
        </w:rPr>
        <w:t xml:space="preserve"> p</w:t>
      </w:r>
      <w:proofErr w:type="gramEnd"/>
      <w:r w:rsidRPr="00213200">
        <w:rPr>
          <w:rFonts w:asciiTheme="minorBidi" w:hAnsiTheme="minorBidi"/>
          <w:sz w:val="24"/>
          <w:szCs w:val="24"/>
        </w:rPr>
        <w:t xml:space="preserve"> </w:t>
      </w:r>
      <w:r w:rsidRPr="00213200">
        <w:rPr>
          <w:rFonts w:ascii="Arial" w:hAnsi="Arial" w:cs="Arial"/>
          <w:sz w:val="24"/>
          <w:szCs w:val="24"/>
        </w:rPr>
        <w:t>≤</w:t>
      </w:r>
      <w:r w:rsidRPr="00213200">
        <w:rPr>
          <w:rFonts w:asciiTheme="minorBidi" w:hAnsiTheme="minorBidi"/>
          <w:sz w:val="24"/>
          <w:szCs w:val="24"/>
        </w:rPr>
        <w:t xml:space="preserve"> 0.05</w:t>
      </w:r>
    </w:p>
    <w:p w14:paraId="1553B7E2" w14:textId="77777777" w:rsidR="000C0F36" w:rsidRPr="00213200" w:rsidRDefault="000C0F36" w:rsidP="00A669A9">
      <w:pPr>
        <w:spacing w:before="30" w:after="30"/>
        <w:ind w:left="-851" w:firstLine="851"/>
        <w:rPr>
          <w:rFonts w:asciiTheme="minorBidi" w:hAnsiTheme="minorBidi"/>
          <w:sz w:val="24"/>
          <w:szCs w:val="24"/>
          <w:u w:val="single"/>
        </w:rPr>
      </w:pPr>
      <w:r>
        <w:rPr>
          <w:rFonts w:asciiTheme="minorBidi" w:hAnsiTheme="minorBidi"/>
          <w:sz w:val="24"/>
          <w:szCs w:val="24"/>
        </w:rPr>
        <w:t xml:space="preserve">- </w:t>
      </w:r>
      <w:r w:rsidRPr="00213200">
        <w:rPr>
          <w:rFonts w:asciiTheme="minorBidi" w:hAnsiTheme="minorBidi"/>
          <w:sz w:val="24"/>
          <w:szCs w:val="24"/>
        </w:rPr>
        <w:t xml:space="preserve">One-way ANOVA with parametric assumptions satisfied was determined </w:t>
      </w:r>
      <w:r w:rsidRPr="00213200">
        <w:rPr>
          <w:rFonts w:asciiTheme="minorBidi" w:hAnsiTheme="minorBidi"/>
          <w:i/>
          <w:iCs/>
          <w:sz w:val="24"/>
          <w:szCs w:val="24"/>
        </w:rPr>
        <w:t>P</w:t>
      </w:r>
      <w:r w:rsidRPr="00213200">
        <w:rPr>
          <w:rFonts w:asciiTheme="minorBidi" w:hAnsiTheme="minorBidi"/>
          <w:sz w:val="24"/>
          <w:szCs w:val="24"/>
        </w:rPr>
        <w:t>-value among those who received BNT162b2, ChAdOx1, and CoronaVac.</w:t>
      </w:r>
    </w:p>
    <w:p w14:paraId="47C20C47" w14:textId="77777777" w:rsidR="000C0F36" w:rsidRPr="00213200" w:rsidRDefault="000C0F36" w:rsidP="00A669A9">
      <w:pPr>
        <w:spacing w:before="30" w:after="30"/>
        <w:rPr>
          <w:rFonts w:asciiTheme="minorBidi" w:hAnsiTheme="minorBidi"/>
          <w:sz w:val="24"/>
          <w:szCs w:val="24"/>
          <w:cs/>
        </w:rPr>
      </w:pPr>
      <w:r w:rsidRPr="00213200">
        <w:rPr>
          <w:rFonts w:asciiTheme="minorBidi" w:hAnsiTheme="minorBidi"/>
          <w:sz w:val="24"/>
          <w:szCs w:val="24"/>
        </w:rPr>
        <w:t>-</w:t>
      </w:r>
      <w:r>
        <w:rPr>
          <w:rFonts w:asciiTheme="minorBidi" w:hAnsiTheme="minorBidi"/>
          <w:sz w:val="24"/>
          <w:szCs w:val="24"/>
        </w:rPr>
        <w:t xml:space="preserve"> </w:t>
      </w:r>
      <w:r w:rsidRPr="00213200">
        <w:rPr>
          <w:rFonts w:asciiTheme="minorBidi" w:hAnsiTheme="minorBidi"/>
          <w:sz w:val="24"/>
          <w:szCs w:val="24"/>
        </w:rPr>
        <w:t>Abbreviation: BAU/mL: binding antibody unit/mL, GMC: geometric mean concentration, GMT: geometric mean titer, GMU: geometric mean unit, GMR: geometric mean ratio, and SU/mil: spot forming unit per million cells</w:t>
      </w:r>
    </w:p>
    <w:p w14:paraId="66F7A6C2" w14:textId="4379BC58" w:rsidR="000C0F36" w:rsidRPr="00CA17E9" w:rsidRDefault="000C0F36" w:rsidP="00CA17E9">
      <w:pPr>
        <w:spacing w:before="30" w:after="30"/>
        <w:rPr>
          <w:rFonts w:asciiTheme="minorBidi" w:hAnsiTheme="minorBidi"/>
          <w:sz w:val="24"/>
          <w:szCs w:val="24"/>
        </w:rPr>
      </w:pPr>
    </w:p>
    <w:sectPr w:rsidR="000C0F36" w:rsidRPr="00CA17E9" w:rsidSect="000C0F36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F75AB9" w14:textId="77777777" w:rsidR="00B07445" w:rsidRDefault="00B07445" w:rsidP="000A6027">
      <w:pPr>
        <w:spacing w:after="0" w:line="240" w:lineRule="auto"/>
      </w:pPr>
      <w:r>
        <w:separator/>
      </w:r>
    </w:p>
  </w:endnote>
  <w:endnote w:type="continuationSeparator" w:id="0">
    <w:p w14:paraId="106634D1" w14:textId="77777777" w:rsidR="00B07445" w:rsidRDefault="00B07445" w:rsidP="000A60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Cordia New" w:hAnsi="Cordia New" w:cs="Cordia New"/>
        <w:sz w:val="24"/>
        <w:szCs w:val="24"/>
      </w:rPr>
      <w:id w:val="1134909276"/>
      <w:docPartObj>
        <w:docPartGallery w:val="Page Numbers (Bottom of Page)"/>
        <w:docPartUnique/>
      </w:docPartObj>
    </w:sdtPr>
    <w:sdtEndPr/>
    <w:sdtContent>
      <w:sdt>
        <w:sdtPr>
          <w:rPr>
            <w:rFonts w:ascii="Cordia New" w:hAnsi="Cordia New" w:cs="Cordia New"/>
            <w:sz w:val="24"/>
            <w:szCs w:val="24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C18D9E6" w14:textId="20D79521" w:rsidR="00950353" w:rsidRPr="00950353" w:rsidRDefault="00950353" w:rsidP="00950353">
            <w:pPr>
              <w:pStyle w:val="Footer"/>
              <w:jc w:val="center"/>
              <w:rPr>
                <w:rFonts w:ascii="Cordia New" w:hAnsi="Cordia New" w:cs="Cordia New"/>
                <w:sz w:val="24"/>
                <w:szCs w:val="24"/>
              </w:rPr>
            </w:pPr>
            <w:r w:rsidRPr="00950353">
              <w:rPr>
                <w:rFonts w:ascii="Cordia New" w:hAnsi="Cordia New" w:cs="Cordia New"/>
                <w:sz w:val="24"/>
                <w:szCs w:val="24"/>
              </w:rPr>
              <w:tab/>
            </w:r>
            <w:r w:rsidRPr="00950353">
              <w:rPr>
                <w:rFonts w:ascii="Cordia New" w:hAnsi="Cordia New" w:cs="Cordia New"/>
                <w:sz w:val="24"/>
                <w:szCs w:val="24"/>
              </w:rPr>
              <w:tab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FFB3D" w14:textId="77777777" w:rsidR="00B07445" w:rsidRDefault="00B07445" w:rsidP="000A6027">
      <w:pPr>
        <w:spacing w:after="0" w:line="240" w:lineRule="auto"/>
      </w:pPr>
      <w:r>
        <w:separator/>
      </w:r>
    </w:p>
  </w:footnote>
  <w:footnote w:type="continuationSeparator" w:id="0">
    <w:p w14:paraId="3CC22BB5" w14:textId="77777777" w:rsidR="00B07445" w:rsidRDefault="00B07445" w:rsidP="000A60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EA3B73"/>
    <w:multiLevelType w:val="hybridMultilevel"/>
    <w:tmpl w:val="F7C6183A"/>
    <w:lvl w:ilvl="0" w:tplc="88BE41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D77519"/>
    <w:multiLevelType w:val="hybridMultilevel"/>
    <w:tmpl w:val="A9DA866C"/>
    <w:lvl w:ilvl="0" w:tplc="2E8035BA">
      <w:numFmt w:val="bullet"/>
      <w:lvlText w:val="-"/>
      <w:lvlJc w:val="left"/>
      <w:pPr>
        <w:ind w:left="720" w:hanging="360"/>
      </w:pPr>
      <w:rPr>
        <w:rFonts w:ascii="Cordia New" w:eastAsiaTheme="minorHAnsi" w:hAnsi="Cordia New" w:cs="Cordi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xMrK0MDWzNDA3MDRT0lEKTi0uzszPAykwNKwFAJs4wjgtAAAA"/>
  </w:docVars>
  <w:rsids>
    <w:rsidRoot w:val="00752696"/>
    <w:rsid w:val="00002C1B"/>
    <w:rsid w:val="00002FA9"/>
    <w:rsid w:val="00006BB7"/>
    <w:rsid w:val="000072CC"/>
    <w:rsid w:val="0000745F"/>
    <w:rsid w:val="0001653A"/>
    <w:rsid w:val="00022B10"/>
    <w:rsid w:val="00022DAA"/>
    <w:rsid w:val="00027ECC"/>
    <w:rsid w:val="00031991"/>
    <w:rsid w:val="00034EC4"/>
    <w:rsid w:val="00040426"/>
    <w:rsid w:val="0004216C"/>
    <w:rsid w:val="00055BE8"/>
    <w:rsid w:val="00056959"/>
    <w:rsid w:val="00060208"/>
    <w:rsid w:val="0006253D"/>
    <w:rsid w:val="00066919"/>
    <w:rsid w:val="00091AEB"/>
    <w:rsid w:val="00096825"/>
    <w:rsid w:val="000A6027"/>
    <w:rsid w:val="000A738C"/>
    <w:rsid w:val="000A7B49"/>
    <w:rsid w:val="000A7C1E"/>
    <w:rsid w:val="000B1A18"/>
    <w:rsid w:val="000B6995"/>
    <w:rsid w:val="000B7C40"/>
    <w:rsid w:val="000C0F36"/>
    <w:rsid w:val="000C5F7C"/>
    <w:rsid w:val="000D5EBF"/>
    <w:rsid w:val="000D6E86"/>
    <w:rsid w:val="000E1C11"/>
    <w:rsid w:val="000E2D30"/>
    <w:rsid w:val="000E60FE"/>
    <w:rsid w:val="000F66D1"/>
    <w:rsid w:val="000F6A06"/>
    <w:rsid w:val="0010136C"/>
    <w:rsid w:val="001030C2"/>
    <w:rsid w:val="00117581"/>
    <w:rsid w:val="001252F6"/>
    <w:rsid w:val="001270ED"/>
    <w:rsid w:val="00137766"/>
    <w:rsid w:val="001427EF"/>
    <w:rsid w:val="00154BB0"/>
    <w:rsid w:val="0016636F"/>
    <w:rsid w:val="001708C5"/>
    <w:rsid w:val="0017412E"/>
    <w:rsid w:val="00174B20"/>
    <w:rsid w:val="00182395"/>
    <w:rsid w:val="00184066"/>
    <w:rsid w:val="001B284C"/>
    <w:rsid w:val="001C3ED2"/>
    <w:rsid w:val="001D31AE"/>
    <w:rsid w:val="001D4077"/>
    <w:rsid w:val="001D4C1A"/>
    <w:rsid w:val="001D7A93"/>
    <w:rsid w:val="001E0148"/>
    <w:rsid w:val="001E2B5D"/>
    <w:rsid w:val="001E34F3"/>
    <w:rsid w:val="001E58CE"/>
    <w:rsid w:val="00213200"/>
    <w:rsid w:val="002151AA"/>
    <w:rsid w:val="00221302"/>
    <w:rsid w:val="00233D92"/>
    <w:rsid w:val="00237C16"/>
    <w:rsid w:val="00240597"/>
    <w:rsid w:val="002414AF"/>
    <w:rsid w:val="002429F7"/>
    <w:rsid w:val="0024395D"/>
    <w:rsid w:val="00245674"/>
    <w:rsid w:val="00247FFC"/>
    <w:rsid w:val="0027142A"/>
    <w:rsid w:val="00273920"/>
    <w:rsid w:val="002746D6"/>
    <w:rsid w:val="00280351"/>
    <w:rsid w:val="00281C9C"/>
    <w:rsid w:val="00284127"/>
    <w:rsid w:val="00284F01"/>
    <w:rsid w:val="00295025"/>
    <w:rsid w:val="002A6EA0"/>
    <w:rsid w:val="002A72E7"/>
    <w:rsid w:val="002B4825"/>
    <w:rsid w:val="002B49D5"/>
    <w:rsid w:val="002C241C"/>
    <w:rsid w:val="002C5029"/>
    <w:rsid w:val="002C74A5"/>
    <w:rsid w:val="002E3E5C"/>
    <w:rsid w:val="002E5F9B"/>
    <w:rsid w:val="002F14E4"/>
    <w:rsid w:val="002F3B13"/>
    <w:rsid w:val="00301059"/>
    <w:rsid w:val="003129FB"/>
    <w:rsid w:val="00321830"/>
    <w:rsid w:val="003263A7"/>
    <w:rsid w:val="003317E8"/>
    <w:rsid w:val="00341BBD"/>
    <w:rsid w:val="003433B6"/>
    <w:rsid w:val="00352DF3"/>
    <w:rsid w:val="00352E90"/>
    <w:rsid w:val="00354EC7"/>
    <w:rsid w:val="00355A87"/>
    <w:rsid w:val="003622A1"/>
    <w:rsid w:val="003A0C19"/>
    <w:rsid w:val="003B235F"/>
    <w:rsid w:val="003C11B4"/>
    <w:rsid w:val="003D02E6"/>
    <w:rsid w:val="003D2B46"/>
    <w:rsid w:val="003D3111"/>
    <w:rsid w:val="003D677A"/>
    <w:rsid w:val="0040097C"/>
    <w:rsid w:val="00413A75"/>
    <w:rsid w:val="00415103"/>
    <w:rsid w:val="0042374F"/>
    <w:rsid w:val="004263C3"/>
    <w:rsid w:val="004305D4"/>
    <w:rsid w:val="00431F9C"/>
    <w:rsid w:val="0044054F"/>
    <w:rsid w:val="00441849"/>
    <w:rsid w:val="004540C9"/>
    <w:rsid w:val="00455BF6"/>
    <w:rsid w:val="0046028F"/>
    <w:rsid w:val="00474D18"/>
    <w:rsid w:val="004801DB"/>
    <w:rsid w:val="00480EFD"/>
    <w:rsid w:val="00481D4E"/>
    <w:rsid w:val="0048418B"/>
    <w:rsid w:val="00487A7A"/>
    <w:rsid w:val="004B25AB"/>
    <w:rsid w:val="004B2BF4"/>
    <w:rsid w:val="004B451A"/>
    <w:rsid w:val="004B7E06"/>
    <w:rsid w:val="004C2B09"/>
    <w:rsid w:val="004C581F"/>
    <w:rsid w:val="004C701F"/>
    <w:rsid w:val="004C763F"/>
    <w:rsid w:val="004D53F0"/>
    <w:rsid w:val="004D6504"/>
    <w:rsid w:val="004E195E"/>
    <w:rsid w:val="004E5E73"/>
    <w:rsid w:val="004F16D0"/>
    <w:rsid w:val="00506DB2"/>
    <w:rsid w:val="005250F8"/>
    <w:rsid w:val="0053319A"/>
    <w:rsid w:val="00543FBF"/>
    <w:rsid w:val="00544DA6"/>
    <w:rsid w:val="005559A0"/>
    <w:rsid w:val="00561E97"/>
    <w:rsid w:val="005626AA"/>
    <w:rsid w:val="0056529D"/>
    <w:rsid w:val="005660FD"/>
    <w:rsid w:val="00567562"/>
    <w:rsid w:val="005800F9"/>
    <w:rsid w:val="005857EF"/>
    <w:rsid w:val="00590179"/>
    <w:rsid w:val="00595320"/>
    <w:rsid w:val="00596558"/>
    <w:rsid w:val="005A1CD6"/>
    <w:rsid w:val="005A329A"/>
    <w:rsid w:val="005A5383"/>
    <w:rsid w:val="005A7B01"/>
    <w:rsid w:val="005A7BDA"/>
    <w:rsid w:val="005B1602"/>
    <w:rsid w:val="005C087C"/>
    <w:rsid w:val="005C4778"/>
    <w:rsid w:val="005C79D3"/>
    <w:rsid w:val="005D173E"/>
    <w:rsid w:val="005D66F0"/>
    <w:rsid w:val="005E164C"/>
    <w:rsid w:val="005E4FF6"/>
    <w:rsid w:val="005F3B52"/>
    <w:rsid w:val="006103FA"/>
    <w:rsid w:val="00612B40"/>
    <w:rsid w:val="00615B14"/>
    <w:rsid w:val="00616142"/>
    <w:rsid w:val="00622554"/>
    <w:rsid w:val="00632288"/>
    <w:rsid w:val="00633A6A"/>
    <w:rsid w:val="00642E51"/>
    <w:rsid w:val="006441CA"/>
    <w:rsid w:val="00644A0A"/>
    <w:rsid w:val="00646FF6"/>
    <w:rsid w:val="006516B0"/>
    <w:rsid w:val="00661E65"/>
    <w:rsid w:val="00666C5A"/>
    <w:rsid w:val="00672970"/>
    <w:rsid w:val="006775D9"/>
    <w:rsid w:val="006A4E20"/>
    <w:rsid w:val="006B05D3"/>
    <w:rsid w:val="006B5056"/>
    <w:rsid w:val="006C2E5C"/>
    <w:rsid w:val="006C4F62"/>
    <w:rsid w:val="006C5CA4"/>
    <w:rsid w:val="006C6B8F"/>
    <w:rsid w:val="006C798F"/>
    <w:rsid w:val="006E19C2"/>
    <w:rsid w:val="006E2615"/>
    <w:rsid w:val="006E3358"/>
    <w:rsid w:val="006F0812"/>
    <w:rsid w:val="006F1CCE"/>
    <w:rsid w:val="006F2224"/>
    <w:rsid w:val="006F2B1D"/>
    <w:rsid w:val="006F3128"/>
    <w:rsid w:val="0070117B"/>
    <w:rsid w:val="00703562"/>
    <w:rsid w:val="00713975"/>
    <w:rsid w:val="00714003"/>
    <w:rsid w:val="00721657"/>
    <w:rsid w:val="00730E84"/>
    <w:rsid w:val="00736E8A"/>
    <w:rsid w:val="00750521"/>
    <w:rsid w:val="007505D5"/>
    <w:rsid w:val="007522D8"/>
    <w:rsid w:val="00752696"/>
    <w:rsid w:val="0075324E"/>
    <w:rsid w:val="00756048"/>
    <w:rsid w:val="0076568E"/>
    <w:rsid w:val="00767263"/>
    <w:rsid w:val="0076773F"/>
    <w:rsid w:val="00773FD9"/>
    <w:rsid w:val="00776EF6"/>
    <w:rsid w:val="00780099"/>
    <w:rsid w:val="007825C1"/>
    <w:rsid w:val="007838DE"/>
    <w:rsid w:val="00784759"/>
    <w:rsid w:val="007A4FF4"/>
    <w:rsid w:val="007A5D8C"/>
    <w:rsid w:val="007E200A"/>
    <w:rsid w:val="007E2D29"/>
    <w:rsid w:val="007E7192"/>
    <w:rsid w:val="007F26D4"/>
    <w:rsid w:val="007F65E5"/>
    <w:rsid w:val="00806EF8"/>
    <w:rsid w:val="00810F4D"/>
    <w:rsid w:val="00816954"/>
    <w:rsid w:val="00817404"/>
    <w:rsid w:val="00820642"/>
    <w:rsid w:val="008221C5"/>
    <w:rsid w:val="00826611"/>
    <w:rsid w:val="008304FA"/>
    <w:rsid w:val="00833B23"/>
    <w:rsid w:val="00833FA1"/>
    <w:rsid w:val="0083750C"/>
    <w:rsid w:val="00837655"/>
    <w:rsid w:val="008472B2"/>
    <w:rsid w:val="008519D6"/>
    <w:rsid w:val="00853AFB"/>
    <w:rsid w:val="00880496"/>
    <w:rsid w:val="008841D9"/>
    <w:rsid w:val="008935FF"/>
    <w:rsid w:val="00897EA9"/>
    <w:rsid w:val="008A794C"/>
    <w:rsid w:val="008B279E"/>
    <w:rsid w:val="008C611D"/>
    <w:rsid w:val="008D2640"/>
    <w:rsid w:val="008D4BCD"/>
    <w:rsid w:val="008E141C"/>
    <w:rsid w:val="008E1B00"/>
    <w:rsid w:val="008E1C66"/>
    <w:rsid w:val="008F0BA3"/>
    <w:rsid w:val="008F1227"/>
    <w:rsid w:val="008F4026"/>
    <w:rsid w:val="008F4FDA"/>
    <w:rsid w:val="00901DC0"/>
    <w:rsid w:val="00902C89"/>
    <w:rsid w:val="0090437C"/>
    <w:rsid w:val="00906104"/>
    <w:rsid w:val="0091202F"/>
    <w:rsid w:val="009260DA"/>
    <w:rsid w:val="00926B93"/>
    <w:rsid w:val="0093615A"/>
    <w:rsid w:val="009424CA"/>
    <w:rsid w:val="009461AE"/>
    <w:rsid w:val="00947E58"/>
    <w:rsid w:val="00950353"/>
    <w:rsid w:val="00950D9B"/>
    <w:rsid w:val="00953976"/>
    <w:rsid w:val="00954D0B"/>
    <w:rsid w:val="009634B4"/>
    <w:rsid w:val="009641DF"/>
    <w:rsid w:val="009740E8"/>
    <w:rsid w:val="00984525"/>
    <w:rsid w:val="009921A4"/>
    <w:rsid w:val="009A3C24"/>
    <w:rsid w:val="009A41A4"/>
    <w:rsid w:val="009B4E4F"/>
    <w:rsid w:val="009D2A68"/>
    <w:rsid w:val="009F49B3"/>
    <w:rsid w:val="009F6FBA"/>
    <w:rsid w:val="00A133CA"/>
    <w:rsid w:val="00A145B1"/>
    <w:rsid w:val="00A17580"/>
    <w:rsid w:val="00A30660"/>
    <w:rsid w:val="00A30E5D"/>
    <w:rsid w:val="00A34A5E"/>
    <w:rsid w:val="00A35FD9"/>
    <w:rsid w:val="00A41AE2"/>
    <w:rsid w:val="00A5595B"/>
    <w:rsid w:val="00A669A9"/>
    <w:rsid w:val="00A76112"/>
    <w:rsid w:val="00A83F10"/>
    <w:rsid w:val="00A90CA1"/>
    <w:rsid w:val="00A935C6"/>
    <w:rsid w:val="00AA420C"/>
    <w:rsid w:val="00AA7764"/>
    <w:rsid w:val="00AB5B73"/>
    <w:rsid w:val="00AC7FBD"/>
    <w:rsid w:val="00AD6B7E"/>
    <w:rsid w:val="00AE31AC"/>
    <w:rsid w:val="00AE3BAA"/>
    <w:rsid w:val="00AF641D"/>
    <w:rsid w:val="00B04C84"/>
    <w:rsid w:val="00B07445"/>
    <w:rsid w:val="00B1088B"/>
    <w:rsid w:val="00B206D4"/>
    <w:rsid w:val="00B31504"/>
    <w:rsid w:val="00B3779B"/>
    <w:rsid w:val="00B407F3"/>
    <w:rsid w:val="00B44C7D"/>
    <w:rsid w:val="00B610EE"/>
    <w:rsid w:val="00B62336"/>
    <w:rsid w:val="00B718BD"/>
    <w:rsid w:val="00B728CB"/>
    <w:rsid w:val="00B74535"/>
    <w:rsid w:val="00BA1F7F"/>
    <w:rsid w:val="00BB20A4"/>
    <w:rsid w:val="00BB5EDD"/>
    <w:rsid w:val="00BB6AF1"/>
    <w:rsid w:val="00BC42CB"/>
    <w:rsid w:val="00BC5D80"/>
    <w:rsid w:val="00BD118A"/>
    <w:rsid w:val="00BD7901"/>
    <w:rsid w:val="00BF3385"/>
    <w:rsid w:val="00C23DF2"/>
    <w:rsid w:val="00C254CB"/>
    <w:rsid w:val="00C353FC"/>
    <w:rsid w:val="00C4249E"/>
    <w:rsid w:val="00C42B8F"/>
    <w:rsid w:val="00C64B6B"/>
    <w:rsid w:val="00C6612F"/>
    <w:rsid w:val="00C72025"/>
    <w:rsid w:val="00C73CA4"/>
    <w:rsid w:val="00C8240E"/>
    <w:rsid w:val="00C8523E"/>
    <w:rsid w:val="00C91C78"/>
    <w:rsid w:val="00C9285D"/>
    <w:rsid w:val="00C96F58"/>
    <w:rsid w:val="00CA0A47"/>
    <w:rsid w:val="00CA17E9"/>
    <w:rsid w:val="00CA5035"/>
    <w:rsid w:val="00CA5137"/>
    <w:rsid w:val="00CD516B"/>
    <w:rsid w:val="00CE2092"/>
    <w:rsid w:val="00CE4743"/>
    <w:rsid w:val="00CF3285"/>
    <w:rsid w:val="00D02476"/>
    <w:rsid w:val="00D37702"/>
    <w:rsid w:val="00D43978"/>
    <w:rsid w:val="00D439D1"/>
    <w:rsid w:val="00D514A5"/>
    <w:rsid w:val="00D56535"/>
    <w:rsid w:val="00D60E2D"/>
    <w:rsid w:val="00D61B59"/>
    <w:rsid w:val="00D622AD"/>
    <w:rsid w:val="00D63794"/>
    <w:rsid w:val="00D80036"/>
    <w:rsid w:val="00D810BC"/>
    <w:rsid w:val="00D86C0B"/>
    <w:rsid w:val="00D92B0E"/>
    <w:rsid w:val="00D92D19"/>
    <w:rsid w:val="00D955AF"/>
    <w:rsid w:val="00D97C7E"/>
    <w:rsid w:val="00DA7F10"/>
    <w:rsid w:val="00DC4C5C"/>
    <w:rsid w:val="00DD173F"/>
    <w:rsid w:val="00DD2FCB"/>
    <w:rsid w:val="00DF47FD"/>
    <w:rsid w:val="00DF5CC5"/>
    <w:rsid w:val="00DF7165"/>
    <w:rsid w:val="00E035FA"/>
    <w:rsid w:val="00E03A74"/>
    <w:rsid w:val="00E2574A"/>
    <w:rsid w:val="00E37571"/>
    <w:rsid w:val="00E47EE9"/>
    <w:rsid w:val="00E52FF7"/>
    <w:rsid w:val="00E5316F"/>
    <w:rsid w:val="00E56223"/>
    <w:rsid w:val="00E63C9F"/>
    <w:rsid w:val="00E65F7B"/>
    <w:rsid w:val="00E67D9F"/>
    <w:rsid w:val="00E85969"/>
    <w:rsid w:val="00E95F54"/>
    <w:rsid w:val="00EA1AB6"/>
    <w:rsid w:val="00EB37B9"/>
    <w:rsid w:val="00EB4CC2"/>
    <w:rsid w:val="00EC23B5"/>
    <w:rsid w:val="00EC3DDE"/>
    <w:rsid w:val="00EE0AF4"/>
    <w:rsid w:val="00EE0CBF"/>
    <w:rsid w:val="00EE2FD6"/>
    <w:rsid w:val="00EE553A"/>
    <w:rsid w:val="00EE7CF0"/>
    <w:rsid w:val="00F01D49"/>
    <w:rsid w:val="00F3343A"/>
    <w:rsid w:val="00F37F09"/>
    <w:rsid w:val="00F43345"/>
    <w:rsid w:val="00F43F02"/>
    <w:rsid w:val="00F53469"/>
    <w:rsid w:val="00F65B63"/>
    <w:rsid w:val="00F73A63"/>
    <w:rsid w:val="00F74CD1"/>
    <w:rsid w:val="00F80799"/>
    <w:rsid w:val="00F951DC"/>
    <w:rsid w:val="00F95688"/>
    <w:rsid w:val="00F957FB"/>
    <w:rsid w:val="00F97EED"/>
    <w:rsid w:val="00FA07E5"/>
    <w:rsid w:val="00FA609D"/>
    <w:rsid w:val="00FB037C"/>
    <w:rsid w:val="00FB7065"/>
    <w:rsid w:val="00FC17A5"/>
    <w:rsid w:val="00FC1E87"/>
    <w:rsid w:val="00FC57F6"/>
    <w:rsid w:val="00FC6BD3"/>
    <w:rsid w:val="00FC6D9B"/>
    <w:rsid w:val="00FD095E"/>
    <w:rsid w:val="00FD1926"/>
    <w:rsid w:val="00FF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9A726"/>
  <w15:chartTrackingRefBased/>
  <w15:docId w15:val="{10D26E9F-00BB-9F47-BEC9-5545C6ECD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696"/>
    <w:pPr>
      <w:spacing w:after="160" w:line="259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696"/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60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6027"/>
    <w:rPr>
      <w:sz w:val="22"/>
      <w:szCs w:val="28"/>
    </w:rPr>
  </w:style>
  <w:style w:type="paragraph" w:styleId="Footer">
    <w:name w:val="footer"/>
    <w:basedOn w:val="Normal"/>
    <w:link w:val="FooterChar"/>
    <w:uiPriority w:val="99"/>
    <w:unhideWhenUsed/>
    <w:rsid w:val="000A60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027"/>
    <w:rPr>
      <w:sz w:val="22"/>
      <w:szCs w:val="28"/>
    </w:rPr>
  </w:style>
  <w:style w:type="paragraph" w:styleId="ListParagraph">
    <w:name w:val="List Paragraph"/>
    <w:basedOn w:val="Normal"/>
    <w:uiPriority w:val="34"/>
    <w:qFormat/>
    <w:rsid w:val="00BB6AF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A7F10"/>
    <w:pPr>
      <w:spacing w:after="200" w:line="240" w:lineRule="auto"/>
    </w:pPr>
    <w:rPr>
      <w:i/>
      <w:iCs/>
      <w:color w:val="44546A" w:themeColor="text2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61E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1E97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1E97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E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E97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41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8DD88C-8D11-4CC8-90FB-105E8B469F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0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imol Niyomnaitham</dc:creator>
  <cp:keywords/>
  <dc:description/>
  <cp:lastModifiedBy>Musiwiraphat, Noppasit</cp:lastModifiedBy>
  <cp:revision>7</cp:revision>
  <dcterms:created xsi:type="dcterms:W3CDTF">2022-08-01T15:00:00Z</dcterms:created>
  <dcterms:modified xsi:type="dcterms:W3CDTF">2022-08-01T15:13:00Z</dcterms:modified>
</cp:coreProperties>
</file>